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98CAA" w14:textId="5523AF3E" w:rsidR="00967B9B" w:rsidRPr="00CE1200" w:rsidRDefault="00967B9B" w:rsidP="00967B9B">
      <w:pPr>
        <w:spacing w:line="480" w:lineRule="auto"/>
        <w:rPr>
          <w:bCs/>
          <w:i/>
          <w:iCs/>
        </w:rPr>
      </w:pPr>
      <w:r w:rsidRPr="00983C1E">
        <w:rPr>
          <w:b/>
        </w:rPr>
        <w:t xml:space="preserve">Supporting </w:t>
      </w:r>
      <w:r>
        <w:rPr>
          <w:b/>
        </w:rPr>
        <w:t>I</w:t>
      </w:r>
      <w:r w:rsidRPr="00983C1E">
        <w:rPr>
          <w:b/>
        </w:rPr>
        <w:t>nformation.</w:t>
      </w:r>
      <w:r>
        <w:rPr>
          <w:bCs/>
        </w:rPr>
        <w:t xml:space="preserve"> </w:t>
      </w:r>
      <w:r w:rsidRPr="00983C1E">
        <w:rPr>
          <w:bCs/>
        </w:rPr>
        <w:t>Chase</w:t>
      </w:r>
      <w:r>
        <w:rPr>
          <w:bCs/>
        </w:rPr>
        <w:t xml:space="preserve"> J. Rakowski, Caroline E. </w:t>
      </w:r>
      <w:proofErr w:type="spellStart"/>
      <w:r>
        <w:rPr>
          <w:bCs/>
        </w:rPr>
        <w:t>Farrior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Schonna</w:t>
      </w:r>
      <w:proofErr w:type="spellEnd"/>
      <w:r>
        <w:rPr>
          <w:bCs/>
        </w:rPr>
        <w:t xml:space="preserve"> R. Manning, and Mathew A. </w:t>
      </w:r>
      <w:proofErr w:type="spellStart"/>
      <w:r>
        <w:rPr>
          <w:bCs/>
        </w:rPr>
        <w:t>Leibold</w:t>
      </w:r>
      <w:proofErr w:type="spellEnd"/>
      <w:r>
        <w:rPr>
          <w:bCs/>
        </w:rPr>
        <w:t xml:space="preserve">. </w:t>
      </w:r>
      <w:r>
        <w:t>Predator complementarity dampens variability of phytoplankton biomass in a diversity-stability trophic cascade.</w:t>
      </w:r>
      <w:r>
        <w:rPr>
          <w:bCs/>
        </w:rPr>
        <w:t xml:space="preserve"> </w:t>
      </w:r>
    </w:p>
    <w:p w14:paraId="75EE0D39" w14:textId="7976317D" w:rsidR="00967B9B" w:rsidRDefault="00967B9B" w:rsidP="00967B9B">
      <w:pPr>
        <w:spacing w:line="480" w:lineRule="auto"/>
        <w:rPr>
          <w:b/>
        </w:rPr>
      </w:pPr>
      <w:r>
        <w:rPr>
          <w:b/>
        </w:rPr>
        <w:t>Appendix S3: Additional results</w:t>
      </w:r>
    </w:p>
    <w:p w14:paraId="4CB2A56A" w14:textId="77777777" w:rsidR="00F733C6" w:rsidRDefault="00F733C6" w:rsidP="00F733C6">
      <w:pPr>
        <w:spacing w:line="360" w:lineRule="auto"/>
        <w:rPr>
          <w:b/>
        </w:rPr>
      </w:pPr>
    </w:p>
    <w:p w14:paraId="70DA31BE" w14:textId="5DA61E57" w:rsidR="00F733C6" w:rsidRDefault="00F25C09" w:rsidP="00F733C6">
      <w:pPr>
        <w:rPr>
          <w:bCs/>
        </w:rPr>
      </w:pPr>
      <w:r>
        <w:rPr>
          <w:b/>
        </w:rPr>
        <w:t>Table S1.</w:t>
      </w:r>
      <w:r>
        <w:rPr>
          <w:bCs/>
        </w:rPr>
        <w:t xml:space="preserve"> Results of </w:t>
      </w:r>
      <w:r w:rsidR="00097269">
        <w:rPr>
          <w:bCs/>
        </w:rPr>
        <w:t>gamma GLMs testing the effect of predator presence, zooplankton concentration (effect of increasing from 0.5</w:t>
      </w:r>
      <w:r w:rsidR="00097269">
        <w:t>×</w:t>
      </w:r>
      <w:r w:rsidR="00097269">
        <w:rPr>
          <w:bCs/>
        </w:rPr>
        <w:t xml:space="preserve"> to 1</w:t>
      </w:r>
      <w:r w:rsidR="00097269">
        <w:t>×</w:t>
      </w:r>
      <w:r w:rsidR="00097269">
        <w:rPr>
          <w:bCs/>
        </w:rPr>
        <w:t>), and their interaction, for each combination of predator species and zooplankton group in the laboratory experiment</w:t>
      </w:r>
      <w:r>
        <w:rPr>
          <w:bCs/>
        </w:rPr>
        <w:t>.</w:t>
      </w:r>
    </w:p>
    <w:p w14:paraId="48E6C8D8" w14:textId="77777777" w:rsidR="00F733C6" w:rsidRPr="00F25C09" w:rsidRDefault="00F733C6" w:rsidP="00F733C6">
      <w:pPr>
        <w:rPr>
          <w:bCs/>
        </w:rPr>
      </w:pP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1350"/>
        <w:gridCol w:w="1260"/>
        <w:gridCol w:w="1260"/>
        <w:gridCol w:w="1170"/>
      </w:tblGrid>
      <w:tr w:rsidR="00D62D82" w14:paraId="4DB0CD78" w14:textId="77777777" w:rsidTr="00616EE0">
        <w:tc>
          <w:tcPr>
            <w:tcW w:w="3600" w:type="dxa"/>
            <w:tcBorders>
              <w:left w:val="nil"/>
              <w:bottom w:val="single" w:sz="4" w:space="0" w:color="000000"/>
              <w:right w:val="nil"/>
            </w:tcBorders>
          </w:tcPr>
          <w:p w14:paraId="01AC02C4" w14:textId="57527AF5" w:rsidR="0000495C" w:rsidRDefault="0000495C" w:rsidP="0000495C">
            <w:pPr>
              <w:contextualSpacing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</w:tcPr>
          <w:p w14:paraId="3EF2DC44" w14:textId="2BEFD42E" w:rsidR="0000495C" w:rsidRDefault="0000495C" w:rsidP="0000495C">
            <w:pPr>
              <w:contextualSpacing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</w:tcPr>
          <w:p w14:paraId="05F8E5FD" w14:textId="0C39F131" w:rsidR="0000495C" w:rsidRDefault="0000495C" w:rsidP="0000495C">
            <w:pPr>
              <w:contextualSpacing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</w:tcPr>
          <w:p w14:paraId="43056A64" w14:textId="79FE8E8E" w:rsidR="0000495C" w:rsidRPr="0000495C" w:rsidRDefault="0000495C" w:rsidP="0000495C">
            <w:pPr>
              <w:contextualSpacing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389BD7C1" w14:textId="2F329831" w:rsidR="0000495C" w:rsidRPr="00CA0D35" w:rsidRDefault="0000495C" w:rsidP="0000495C">
            <w:pPr>
              <w:contextualSpacing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D62D82" w14:paraId="4B55438A" w14:textId="77777777" w:rsidTr="00616EE0"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6F3A1625" w14:textId="07C4B5A3" w:rsidR="00D62D82" w:rsidRPr="00D62D82" w:rsidRDefault="00D62D82" w:rsidP="00D62D82">
            <w:r w:rsidRPr="00616EE0">
              <w:rPr>
                <w:b/>
                <w:bCs/>
              </w:rPr>
              <w:t>a)</w:t>
            </w:r>
            <w:r>
              <w:t xml:space="preserve"> copepods + </w:t>
            </w:r>
            <w:proofErr w:type="spellStart"/>
            <w:r w:rsidRPr="00D62D82">
              <w:rPr>
                <w:i/>
                <w:iCs/>
              </w:rPr>
              <w:t>Notonecta</w:t>
            </w:r>
            <w:proofErr w:type="spellEnd"/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2706921" w14:textId="77777777" w:rsidR="00D62D82" w:rsidRDefault="00D62D82" w:rsidP="0000495C">
            <w:pPr>
              <w:contextualSpacing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D7DC8D1" w14:textId="77777777" w:rsidR="00D62D82" w:rsidRDefault="00D62D82" w:rsidP="0000495C">
            <w:pPr>
              <w:contextualSpacing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D8DCBBF" w14:textId="77777777" w:rsidR="00D62D82" w:rsidRDefault="00D62D82" w:rsidP="0000495C">
            <w:pPr>
              <w:contextualSpacing/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3CE45B6" w14:textId="77777777" w:rsidR="00D62D82" w:rsidRDefault="00D62D82" w:rsidP="0000495C">
            <w:pPr>
              <w:contextualSpacing/>
            </w:pPr>
          </w:p>
        </w:tc>
      </w:tr>
      <w:tr w:rsidR="00D62D82" w14:paraId="4BAB5376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35D6A2" w14:textId="3F97FE2A" w:rsidR="00D62D82" w:rsidRDefault="00D62D82" w:rsidP="0000495C">
            <w:r>
              <w:t xml:space="preserve">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77D088" w14:textId="5CE9DAFB" w:rsidR="00D62D82" w:rsidRDefault="00632A73" w:rsidP="0000495C">
            <w:pPr>
              <w:contextualSpacing/>
            </w:pPr>
            <w:r>
              <w:t xml:space="preserve"> </w:t>
            </w:r>
            <w:r w:rsidR="00B73AE4">
              <w:t>5.8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87B66B" w14:textId="0DA42F01" w:rsidR="00D62D82" w:rsidRDefault="00B73AE4" w:rsidP="0000495C">
            <w:pPr>
              <w:contextualSpacing/>
            </w:pPr>
            <w:r>
              <w:t>0.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6DE583" w14:textId="24FAD9DD" w:rsidR="00D62D82" w:rsidRDefault="00B73AE4" w:rsidP="0000495C">
            <w:pPr>
              <w:contextualSpacing/>
            </w:pPr>
            <w:r>
              <w:t>29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0AA6BB" w14:textId="77E9CEC3" w:rsidR="00D62D82" w:rsidRPr="00B73AE4" w:rsidRDefault="00B73AE4" w:rsidP="0000495C">
            <w:pPr>
              <w:contextualSpacing/>
              <w:rPr>
                <w:b/>
                <w:bCs/>
              </w:rPr>
            </w:pPr>
            <w:r w:rsidRPr="00B73AE4">
              <w:rPr>
                <w:b/>
                <w:bCs/>
              </w:rPr>
              <w:t>&lt;0.001</w:t>
            </w:r>
          </w:p>
        </w:tc>
      </w:tr>
      <w:tr w:rsidR="00D62D82" w14:paraId="24D9A85E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B2B742A" w14:textId="3BE1409C" w:rsidR="00D62D82" w:rsidRPr="00D62D82" w:rsidRDefault="00D62D82" w:rsidP="0000495C">
            <w:pPr>
              <w:rPr>
                <w:i/>
                <w:iCs/>
              </w:rPr>
            </w:pPr>
            <w:r>
              <w:t xml:space="preserve">   </w:t>
            </w:r>
            <w:proofErr w:type="spellStart"/>
            <w:r>
              <w:rPr>
                <w:i/>
                <w:iCs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142D25" w14:textId="1282B624" w:rsidR="00D62D82" w:rsidRDefault="00632A73" w:rsidP="0000495C">
            <w:pPr>
              <w:contextualSpacing/>
            </w:pPr>
            <w:r>
              <w:t xml:space="preserve"> </w:t>
            </w:r>
            <w:r w:rsidR="00B73AE4">
              <w:t>0.0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14E5FE" w14:textId="45EA1DA0" w:rsidR="00D62D82" w:rsidRDefault="00B73AE4" w:rsidP="0000495C">
            <w:pPr>
              <w:contextualSpacing/>
            </w:pPr>
            <w:r>
              <w:t>0.2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C81D5C" w14:textId="07F9557A" w:rsidR="00D62D82" w:rsidRDefault="00632A73" w:rsidP="0000495C">
            <w:pPr>
              <w:contextualSpacing/>
            </w:pPr>
            <w:r>
              <w:t xml:space="preserve">  </w:t>
            </w:r>
            <w:r w:rsidR="00B73AE4">
              <w:t>0.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1B3553" w14:textId="3008D2D6" w:rsidR="00D62D82" w:rsidRDefault="00B73AE4" w:rsidP="0000495C">
            <w:pPr>
              <w:contextualSpacing/>
            </w:pPr>
            <w:r>
              <w:t xml:space="preserve">  0.797</w:t>
            </w:r>
          </w:p>
        </w:tc>
      </w:tr>
      <w:tr w:rsidR="00D62D82" w14:paraId="12A2C171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4227A81" w14:textId="4F6CA156" w:rsidR="00D62D82" w:rsidRDefault="00D62D82" w:rsidP="0000495C">
            <w:r>
              <w:t xml:space="preserve">   </w:t>
            </w:r>
            <w:proofErr w:type="spellStart"/>
            <w:r>
              <w:t>zoop</w:t>
            </w:r>
            <w:proofErr w:type="spellEnd"/>
            <w: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C28041" w14:textId="3B9231AF" w:rsidR="00D62D82" w:rsidRDefault="00632A73" w:rsidP="0000495C">
            <w:pPr>
              <w:contextualSpacing/>
            </w:pPr>
            <w:r>
              <w:t xml:space="preserve"> </w:t>
            </w:r>
            <w:r w:rsidR="00B73AE4">
              <w:t>0.3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BF0BD6" w14:textId="029205E2" w:rsidR="00D62D82" w:rsidRDefault="00B73AE4" w:rsidP="0000495C">
            <w:pPr>
              <w:contextualSpacing/>
            </w:pPr>
            <w:r>
              <w:t>0.3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3602DC" w14:textId="508F4BA4" w:rsidR="00D62D82" w:rsidRDefault="00632A73" w:rsidP="0000495C">
            <w:pPr>
              <w:contextualSpacing/>
            </w:pPr>
            <w:r>
              <w:t xml:space="preserve">  </w:t>
            </w:r>
            <w:r w:rsidR="00B73AE4">
              <w:t>1.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187DE6" w14:textId="0A4269DA" w:rsidR="00D62D82" w:rsidRDefault="00B73AE4" w:rsidP="0000495C">
            <w:pPr>
              <w:contextualSpacing/>
            </w:pPr>
            <w:r>
              <w:t xml:space="preserve">  0.246</w:t>
            </w:r>
          </w:p>
        </w:tc>
      </w:tr>
      <w:tr w:rsidR="00D62D82" w14:paraId="12F2E4AC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7577DA" w14:textId="3B370AAD" w:rsidR="00D62D82" w:rsidRDefault="00D62D82" w:rsidP="0000495C">
            <w: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  <w:r>
              <w:rPr>
                <w:iCs/>
              </w:rPr>
              <w:t xml:space="preserve"> *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83AA3B" w14:textId="04FCBEF8" w:rsidR="00D62D82" w:rsidRDefault="00B73AE4" w:rsidP="0000495C">
            <w:pPr>
              <w:contextualSpacing/>
            </w:pPr>
            <w:r>
              <w:t>-0.0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267093" w14:textId="544F67E2" w:rsidR="00D62D82" w:rsidRDefault="00B73AE4" w:rsidP="0000495C">
            <w:pPr>
              <w:contextualSpacing/>
            </w:pPr>
            <w:r>
              <w:t>0.4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B99AC2" w14:textId="2455C18D" w:rsidR="00D62D82" w:rsidRDefault="00632A73" w:rsidP="0000495C">
            <w:pPr>
              <w:contextualSpacing/>
            </w:pPr>
            <w:r>
              <w:t xml:space="preserve"> </w:t>
            </w:r>
            <w:r w:rsidR="00B73AE4">
              <w:t>-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72D8C6" w14:textId="23D1C890" w:rsidR="00D62D82" w:rsidRDefault="00B73AE4" w:rsidP="0000495C">
            <w:pPr>
              <w:contextualSpacing/>
            </w:pPr>
            <w:r>
              <w:t xml:space="preserve">  0.833</w:t>
            </w:r>
          </w:p>
        </w:tc>
      </w:tr>
      <w:tr w:rsidR="00D62D82" w14:paraId="014B733A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2C763F1" w14:textId="343EE333" w:rsidR="0000495C" w:rsidRPr="00D62D82" w:rsidRDefault="00D62D82" w:rsidP="0000495C">
            <w:pPr>
              <w:rPr>
                <w:i/>
                <w:iCs/>
              </w:rPr>
            </w:pPr>
            <w:r w:rsidRPr="00616EE0">
              <w:rPr>
                <w:b/>
                <w:bCs/>
              </w:rPr>
              <w:t>b</w:t>
            </w:r>
            <w:r w:rsidR="0000495C" w:rsidRPr="00616EE0">
              <w:rPr>
                <w:b/>
                <w:bCs/>
              </w:rPr>
              <w:t>)</w:t>
            </w:r>
            <w:r w:rsidR="0000495C">
              <w:t xml:space="preserve"> </w:t>
            </w:r>
            <w:r w:rsidR="0000495C">
              <w:rPr>
                <w:i/>
                <w:iCs/>
              </w:rPr>
              <w:t>Daphnia</w:t>
            </w:r>
            <w:r>
              <w:rPr>
                <w:i/>
                <w:iCs/>
              </w:rPr>
              <w:t xml:space="preserve"> </w:t>
            </w:r>
            <w:r>
              <w:t xml:space="preserve">+ </w:t>
            </w:r>
            <w:proofErr w:type="spellStart"/>
            <w:r>
              <w:rPr>
                <w:i/>
                <w:iCs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51C4E2" w14:textId="00D959D7" w:rsidR="0000495C" w:rsidRDefault="0000495C" w:rsidP="0000495C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FACBA6" w14:textId="2D584FF1" w:rsidR="0000495C" w:rsidRDefault="0000495C" w:rsidP="0000495C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2EB58C" w14:textId="77777777" w:rsidR="0000495C" w:rsidRDefault="0000495C" w:rsidP="0000495C">
            <w:pPr>
              <w:contextualSpacing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6365F6" w14:textId="41CF48F5" w:rsidR="0000495C" w:rsidRDefault="0000495C" w:rsidP="0000495C">
            <w:pPr>
              <w:contextualSpacing/>
            </w:pPr>
          </w:p>
        </w:tc>
      </w:tr>
      <w:tr w:rsidR="00616EE0" w:rsidRPr="000244DA" w14:paraId="41C7BD54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901811" w14:textId="0137A6F3" w:rsidR="0000495C" w:rsidRPr="0000495C" w:rsidRDefault="0000495C" w:rsidP="0000495C">
            <w:pPr>
              <w:contextualSpacing/>
            </w:pPr>
            <w:r>
              <w:rPr>
                <w:i/>
                <w:iCs/>
              </w:rPr>
              <w:t xml:space="preserve">   </w:t>
            </w:r>
            <w: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F80D29" w14:textId="3DC5B562" w:rsidR="0000495C" w:rsidRPr="00634871" w:rsidRDefault="00F336D8" w:rsidP="0000495C">
            <w:pPr>
              <w:contextualSpacing/>
            </w:pPr>
            <w:r>
              <w:t xml:space="preserve"> </w:t>
            </w:r>
            <w:r w:rsidR="0000495C">
              <w:t>7.2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1D99AF" w14:textId="44A78BE9" w:rsidR="0000495C" w:rsidRPr="00634871" w:rsidRDefault="0000495C" w:rsidP="0000495C">
            <w:pPr>
              <w:contextualSpacing/>
            </w:pPr>
            <w:r>
              <w:t>0.3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08F348" w14:textId="0CD4DCC7" w:rsidR="0000495C" w:rsidRDefault="0000495C" w:rsidP="0000495C">
            <w:pPr>
              <w:contextualSpacing/>
            </w:pPr>
            <w:r>
              <w:t>20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9DCCD3" w14:textId="42080358" w:rsidR="0000495C" w:rsidRPr="00F336D8" w:rsidRDefault="00F336D8" w:rsidP="0000495C">
            <w:pPr>
              <w:contextualSpacing/>
              <w:rPr>
                <w:b/>
                <w:bCs/>
              </w:rPr>
            </w:pPr>
            <w:r w:rsidRPr="00F336D8">
              <w:rPr>
                <w:b/>
                <w:bCs/>
              </w:rPr>
              <w:t>&lt;0.001</w:t>
            </w:r>
          </w:p>
        </w:tc>
      </w:tr>
      <w:tr w:rsidR="00616EE0" w:rsidRPr="000244DA" w14:paraId="618565A9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6B710F7" w14:textId="765B5FFF" w:rsidR="0000495C" w:rsidRPr="00BB6D5F" w:rsidRDefault="00F336D8" w:rsidP="0000495C">
            <w:pPr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129837" w14:textId="17D5E3F8" w:rsidR="0000495C" w:rsidRPr="00634871" w:rsidRDefault="00F336D8" w:rsidP="0000495C">
            <w:pPr>
              <w:contextualSpacing/>
            </w:pPr>
            <w:r>
              <w:t>-3.2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665091" w14:textId="79AC5D15" w:rsidR="0000495C" w:rsidRPr="00634871" w:rsidRDefault="00F336D8" w:rsidP="0000495C">
            <w:pPr>
              <w:contextualSpacing/>
            </w:pPr>
            <w:r>
              <w:t>0.5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331ACD" w14:textId="5D267391" w:rsidR="0000495C" w:rsidRDefault="00F336D8" w:rsidP="0000495C">
            <w:pPr>
              <w:contextualSpacing/>
            </w:pPr>
            <w:r>
              <w:t xml:space="preserve"> -6.4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2DBBAB" w14:textId="4875284D" w:rsidR="0000495C" w:rsidRPr="00F336D8" w:rsidRDefault="00F336D8" w:rsidP="0000495C">
            <w:pPr>
              <w:contextualSpacing/>
              <w:rPr>
                <w:b/>
                <w:bCs/>
              </w:rPr>
            </w:pPr>
            <w:r w:rsidRPr="00F336D8">
              <w:rPr>
                <w:b/>
                <w:bCs/>
              </w:rPr>
              <w:t>&lt;0.001</w:t>
            </w:r>
          </w:p>
        </w:tc>
      </w:tr>
      <w:tr w:rsidR="00D62D82" w:rsidRPr="000244DA" w14:paraId="7A9348EF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599FCBA" w14:textId="526B0A09" w:rsidR="0000495C" w:rsidRPr="005E4176" w:rsidRDefault="00F336D8" w:rsidP="0000495C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8160D6" w14:textId="70E01F82" w:rsidR="0000495C" w:rsidRDefault="00F336D8" w:rsidP="0000495C">
            <w:pPr>
              <w:contextualSpacing/>
            </w:pPr>
            <w:r>
              <w:t xml:space="preserve"> 1.3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CAF7B" w14:textId="00B3E821" w:rsidR="0000495C" w:rsidRDefault="00F336D8" w:rsidP="0000495C">
            <w:pPr>
              <w:contextualSpacing/>
            </w:pPr>
            <w:r>
              <w:t>0.5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398EB2" w14:textId="4922F5DE" w:rsidR="0000495C" w:rsidRPr="00F336D8" w:rsidRDefault="00F336D8" w:rsidP="0000495C">
            <w:pPr>
              <w:contextualSpacing/>
            </w:pPr>
            <w:r>
              <w:t xml:space="preserve">  </w:t>
            </w:r>
            <w:r w:rsidRPr="00F336D8">
              <w:t>2.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94F54C" w14:textId="19877B4A" w:rsidR="0000495C" w:rsidRPr="00BB6D5F" w:rsidRDefault="00F336D8" w:rsidP="0000495C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="0000495C" w:rsidRPr="00BB6D5F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  <w:r w:rsidR="00B73AE4">
              <w:rPr>
                <w:b/>
                <w:bCs/>
              </w:rPr>
              <w:t>9</w:t>
            </w:r>
          </w:p>
        </w:tc>
      </w:tr>
      <w:tr w:rsidR="00F336D8" w:rsidRPr="000244DA" w14:paraId="421F5DCE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B3DDF0C" w14:textId="0D6D6566" w:rsidR="00F336D8" w:rsidRPr="00F336D8" w:rsidRDefault="00F336D8" w:rsidP="0000495C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  <w:r>
              <w:rPr>
                <w:iCs/>
              </w:rPr>
              <w:t xml:space="preserve"> *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A27F76" w14:textId="3950EEA6" w:rsidR="00F336D8" w:rsidRDefault="00F336D8" w:rsidP="0000495C">
            <w:pPr>
              <w:contextualSpacing/>
            </w:pPr>
            <w:r>
              <w:t>-0.6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00C33B" w14:textId="789CFD59" w:rsidR="00F336D8" w:rsidRDefault="00F336D8" w:rsidP="0000495C">
            <w:pPr>
              <w:contextualSpacing/>
            </w:pPr>
            <w:r>
              <w:t>0.7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4EA7D1" w14:textId="65833ADC" w:rsidR="00F336D8" w:rsidRDefault="00F336D8" w:rsidP="0000495C">
            <w:pPr>
              <w:contextualSpacing/>
            </w:pPr>
            <w:r>
              <w:t xml:space="preserve"> -0.8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88E0A7" w14:textId="7D917BE7" w:rsidR="00F336D8" w:rsidRDefault="00F336D8" w:rsidP="0000495C">
            <w:pPr>
              <w:contextualSpacing/>
            </w:pPr>
            <w:r>
              <w:t xml:space="preserve">  0.395</w:t>
            </w:r>
          </w:p>
        </w:tc>
      </w:tr>
      <w:tr w:rsidR="00F336D8" w:rsidRPr="000244DA" w14:paraId="1514283E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787F90" w14:textId="447370CD" w:rsidR="00F336D8" w:rsidRPr="00D62D82" w:rsidRDefault="00D62D82" w:rsidP="0000495C">
            <w:pPr>
              <w:contextualSpacing/>
              <w:rPr>
                <w:iCs/>
              </w:rPr>
            </w:pPr>
            <w:r w:rsidRPr="00616EE0">
              <w:rPr>
                <w:b/>
                <w:bCs/>
                <w:iCs/>
              </w:rPr>
              <w:t>c</w:t>
            </w:r>
            <w:r w:rsidR="00F336D8" w:rsidRPr="00616EE0">
              <w:rPr>
                <w:b/>
                <w:bCs/>
                <w:iCs/>
              </w:rPr>
              <w:t>)</w:t>
            </w:r>
            <w:r w:rsidR="00F336D8">
              <w:rPr>
                <w:iCs/>
              </w:rPr>
              <w:t xml:space="preserve"> </w:t>
            </w:r>
            <w:r>
              <w:rPr>
                <w:iCs/>
              </w:rPr>
              <w:t xml:space="preserve">smaller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 xml:space="preserve">. + </w:t>
            </w:r>
            <w:proofErr w:type="spellStart"/>
            <w:r>
              <w:rPr>
                <w:i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C26FF6" w14:textId="77777777" w:rsidR="00F336D8" w:rsidRDefault="00F336D8" w:rsidP="0000495C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4DF021" w14:textId="77777777" w:rsidR="00F336D8" w:rsidRDefault="00F336D8" w:rsidP="0000495C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0211EF" w14:textId="77777777" w:rsidR="00F336D8" w:rsidRDefault="00F336D8" w:rsidP="0000495C">
            <w:pPr>
              <w:contextualSpacing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76D69E" w14:textId="77777777" w:rsidR="00F336D8" w:rsidRDefault="00F336D8" w:rsidP="0000495C">
            <w:pPr>
              <w:contextualSpacing/>
            </w:pPr>
          </w:p>
        </w:tc>
      </w:tr>
      <w:tr w:rsidR="00616EE0" w:rsidRPr="000244DA" w14:paraId="22BF8B4F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A84952" w14:textId="3B631D42" w:rsidR="00616EE0" w:rsidRDefault="00616EE0" w:rsidP="00616EE0">
            <w:pPr>
              <w:contextualSpacing/>
              <w:rPr>
                <w:iCs/>
              </w:rPr>
            </w:pPr>
            <w:r>
              <w:rPr>
                <w:i/>
                <w:iCs/>
              </w:rPr>
              <w:t xml:space="preserve">   </w:t>
            </w:r>
            <w: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11955F" w14:textId="30A380CD" w:rsidR="00616EE0" w:rsidRDefault="00097269" w:rsidP="00616EE0">
            <w:pPr>
              <w:contextualSpacing/>
            </w:pPr>
            <w:r>
              <w:t xml:space="preserve"> 7.6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9C3B65" w14:textId="6B905E64" w:rsidR="00616EE0" w:rsidRDefault="00097269" w:rsidP="00616EE0">
            <w:pPr>
              <w:contextualSpacing/>
            </w:pPr>
            <w:r>
              <w:t>0.2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9F8263" w14:textId="18AC768E" w:rsidR="00616EE0" w:rsidRDefault="00097269" w:rsidP="00616EE0">
            <w:pPr>
              <w:contextualSpacing/>
            </w:pPr>
            <w:r>
              <w:t>36.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59CAA3" w14:textId="514B4BB2" w:rsidR="00616EE0" w:rsidRPr="00097269" w:rsidRDefault="00097269" w:rsidP="00616EE0">
            <w:pPr>
              <w:contextualSpacing/>
              <w:rPr>
                <w:b/>
                <w:bCs/>
              </w:rPr>
            </w:pPr>
            <w:r w:rsidRPr="00097269">
              <w:rPr>
                <w:b/>
                <w:bCs/>
              </w:rPr>
              <w:t>&lt;0.001</w:t>
            </w:r>
          </w:p>
        </w:tc>
      </w:tr>
      <w:tr w:rsidR="00616EE0" w:rsidRPr="000244DA" w14:paraId="5D5B2BFC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706597" w14:textId="64664551" w:rsidR="00616EE0" w:rsidRDefault="00616EE0" w:rsidP="00616EE0">
            <w:pPr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F62F96" w14:textId="0B90F94A" w:rsidR="00616EE0" w:rsidRDefault="00097269" w:rsidP="00616EE0">
            <w:pPr>
              <w:contextualSpacing/>
            </w:pPr>
            <w:r>
              <w:t xml:space="preserve"> 0.1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8C969D" w14:textId="0C58C5D9" w:rsidR="00616EE0" w:rsidRDefault="00097269" w:rsidP="00616EE0">
            <w:pPr>
              <w:contextualSpacing/>
            </w:pPr>
            <w:r>
              <w:t>0.2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7AC818" w14:textId="7BF7DB73" w:rsidR="00616EE0" w:rsidRDefault="00097269" w:rsidP="00616EE0">
            <w:pPr>
              <w:contextualSpacing/>
            </w:pPr>
            <w:r>
              <w:t xml:space="preserve">  0.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5B305C" w14:textId="64B266A4" w:rsidR="00616EE0" w:rsidRDefault="00097269" w:rsidP="00616EE0">
            <w:pPr>
              <w:contextualSpacing/>
            </w:pPr>
            <w:r>
              <w:t xml:space="preserve">  0.692</w:t>
            </w:r>
          </w:p>
        </w:tc>
      </w:tr>
      <w:tr w:rsidR="00616EE0" w:rsidRPr="000244DA" w14:paraId="54E74D04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5366AC" w14:textId="427E142F" w:rsidR="00616EE0" w:rsidRDefault="00616EE0" w:rsidP="00616EE0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968FFA" w14:textId="53B843EE" w:rsidR="00616EE0" w:rsidRDefault="00097269" w:rsidP="00616EE0">
            <w:pPr>
              <w:contextualSpacing/>
            </w:pPr>
            <w:r>
              <w:t xml:space="preserve"> 0.2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E4C34" w14:textId="6C2E60AA" w:rsidR="00616EE0" w:rsidRDefault="00097269" w:rsidP="00616EE0">
            <w:pPr>
              <w:contextualSpacing/>
            </w:pPr>
            <w:r>
              <w:t>0.3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5E2D53" w14:textId="2825DD59" w:rsidR="00616EE0" w:rsidRDefault="00097269" w:rsidP="00616EE0">
            <w:pPr>
              <w:contextualSpacing/>
            </w:pPr>
            <w:r>
              <w:t xml:space="preserve">  0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FD991B" w14:textId="69C7158D" w:rsidR="00616EE0" w:rsidRDefault="00097269" w:rsidP="00616EE0">
            <w:pPr>
              <w:contextualSpacing/>
            </w:pPr>
            <w:r>
              <w:t xml:space="preserve">  0.389</w:t>
            </w:r>
          </w:p>
        </w:tc>
      </w:tr>
      <w:tr w:rsidR="00616EE0" w:rsidRPr="000244DA" w14:paraId="7BB7AD12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DF5C465" w14:textId="79D92E28" w:rsidR="00616EE0" w:rsidRDefault="00616EE0" w:rsidP="00616EE0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  <w:r>
              <w:rPr>
                <w:iCs/>
              </w:rPr>
              <w:t xml:space="preserve"> *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7C18DB" w14:textId="07EE6F48" w:rsidR="00616EE0" w:rsidRDefault="00097269" w:rsidP="00616EE0">
            <w:pPr>
              <w:contextualSpacing/>
            </w:pPr>
            <w:r>
              <w:t>-0.1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D24BF1" w14:textId="34FFF9D7" w:rsidR="00616EE0" w:rsidRDefault="00097269" w:rsidP="00616EE0">
            <w:pPr>
              <w:contextualSpacing/>
            </w:pPr>
            <w:r>
              <w:t>0.4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B85A34" w14:textId="4FA96564" w:rsidR="00616EE0" w:rsidRDefault="00097269" w:rsidP="00616EE0">
            <w:pPr>
              <w:contextualSpacing/>
            </w:pPr>
            <w:r>
              <w:t xml:space="preserve"> -0.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696E42" w14:textId="391A2E34" w:rsidR="00616EE0" w:rsidRDefault="00097269" w:rsidP="00616EE0">
            <w:pPr>
              <w:contextualSpacing/>
            </w:pPr>
            <w:r>
              <w:t xml:space="preserve">  0.801</w:t>
            </w:r>
          </w:p>
        </w:tc>
      </w:tr>
      <w:tr w:rsidR="00616EE0" w:rsidRPr="000244DA" w14:paraId="35B6F789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48791C7" w14:textId="62371376" w:rsidR="00616EE0" w:rsidRPr="00616EE0" w:rsidRDefault="00616EE0" w:rsidP="00616EE0">
            <w:pPr>
              <w:contextualSpacing/>
              <w:rPr>
                <w:i/>
              </w:rPr>
            </w:pPr>
            <w:r w:rsidRPr="00616EE0">
              <w:rPr>
                <w:b/>
                <w:bCs/>
                <w:iCs/>
              </w:rPr>
              <w:t>d)</w:t>
            </w:r>
            <w:r>
              <w:rPr>
                <w:iCs/>
              </w:rPr>
              <w:t xml:space="preserve"> copepods +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F0711C" w14:textId="77777777" w:rsidR="00616EE0" w:rsidRDefault="00616EE0" w:rsidP="00616EE0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3015A5" w14:textId="77777777" w:rsidR="00616EE0" w:rsidRDefault="00616EE0" w:rsidP="00616EE0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BAFF94" w14:textId="77777777" w:rsidR="00616EE0" w:rsidRDefault="00616EE0" w:rsidP="00616EE0">
            <w:pPr>
              <w:contextualSpacing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EBCA27" w14:textId="77777777" w:rsidR="00616EE0" w:rsidRDefault="00616EE0" w:rsidP="00616EE0">
            <w:pPr>
              <w:contextualSpacing/>
            </w:pPr>
          </w:p>
        </w:tc>
      </w:tr>
      <w:tr w:rsidR="00616EE0" w:rsidRPr="000244DA" w14:paraId="5C122F4B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53261E5" w14:textId="2C6361EB" w:rsidR="00616EE0" w:rsidRDefault="00616EE0" w:rsidP="00616EE0">
            <w:pPr>
              <w:contextualSpacing/>
              <w:rPr>
                <w:iCs/>
              </w:rPr>
            </w:pPr>
            <w:r>
              <w:t xml:space="preserve">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E28089" w14:textId="01A97493" w:rsidR="00616EE0" w:rsidRDefault="00632A73" w:rsidP="00616EE0">
            <w:pPr>
              <w:contextualSpacing/>
            </w:pPr>
            <w:r>
              <w:t xml:space="preserve"> </w:t>
            </w:r>
            <w:r w:rsidR="00B73AE4">
              <w:t>2.</w:t>
            </w:r>
            <w:r>
              <w:t>9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69C271" w14:textId="1A482D81" w:rsidR="00616EE0" w:rsidRDefault="00632A73" w:rsidP="00616EE0">
            <w:pPr>
              <w:contextualSpacing/>
            </w:pPr>
            <w:r>
              <w:t>0.2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552525" w14:textId="6392102E" w:rsidR="00616EE0" w:rsidRDefault="00632A73" w:rsidP="00616EE0">
            <w:pPr>
              <w:contextualSpacing/>
            </w:pPr>
            <w:r>
              <w:t>12.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7EC9D8" w14:textId="1C7DBAE1" w:rsidR="00616EE0" w:rsidRPr="00632A73" w:rsidRDefault="00632A73" w:rsidP="00616EE0">
            <w:pPr>
              <w:contextualSpacing/>
              <w:rPr>
                <w:b/>
                <w:bCs/>
              </w:rPr>
            </w:pPr>
            <w:r w:rsidRPr="00632A73">
              <w:rPr>
                <w:b/>
                <w:bCs/>
              </w:rPr>
              <w:t>&lt;0.001</w:t>
            </w:r>
          </w:p>
        </w:tc>
      </w:tr>
      <w:tr w:rsidR="00616EE0" w:rsidRPr="000244DA" w14:paraId="507819C8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5AC09A3" w14:textId="0251D8AE" w:rsidR="00616EE0" w:rsidRDefault="00616EE0" w:rsidP="00616EE0">
            <w:pPr>
              <w:contextualSpacing/>
              <w:rPr>
                <w:iCs/>
              </w:rPr>
            </w:pPr>
            <w: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FA6C83" w14:textId="5925292C" w:rsidR="00616EE0" w:rsidRDefault="00632A73" w:rsidP="00616EE0">
            <w:pPr>
              <w:contextualSpacing/>
            </w:pPr>
            <w:r>
              <w:t xml:space="preserve"> 0.1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219D35" w14:textId="425C2223" w:rsidR="00616EE0" w:rsidRDefault="00632A73" w:rsidP="00616EE0">
            <w:pPr>
              <w:contextualSpacing/>
            </w:pPr>
            <w:r>
              <w:t>0.3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98B5E7" w14:textId="5CB14796" w:rsidR="00616EE0" w:rsidRDefault="00632A73" w:rsidP="00616EE0">
            <w:pPr>
              <w:contextualSpacing/>
            </w:pPr>
            <w:r>
              <w:t xml:space="preserve">  0.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870282" w14:textId="2745A563" w:rsidR="00616EE0" w:rsidRDefault="00632A73" w:rsidP="00616EE0">
            <w:pPr>
              <w:contextualSpacing/>
            </w:pPr>
            <w:r>
              <w:t xml:space="preserve">  0.730</w:t>
            </w:r>
          </w:p>
        </w:tc>
      </w:tr>
      <w:tr w:rsidR="00616EE0" w:rsidRPr="000244DA" w14:paraId="2898602E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436A6FE" w14:textId="328AA3C3" w:rsidR="00616EE0" w:rsidRDefault="00616EE0" w:rsidP="00616EE0">
            <w:pPr>
              <w:contextualSpacing/>
              <w:rPr>
                <w:iCs/>
              </w:rPr>
            </w:pPr>
            <w:r>
              <w:t xml:space="preserve">   </w:t>
            </w:r>
            <w:proofErr w:type="spellStart"/>
            <w:r>
              <w:t>zoop</w:t>
            </w:r>
            <w:proofErr w:type="spellEnd"/>
            <w: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B140CE" w14:textId="335B85B4" w:rsidR="00616EE0" w:rsidRDefault="00632A73" w:rsidP="00616EE0">
            <w:pPr>
              <w:contextualSpacing/>
            </w:pPr>
            <w:r>
              <w:t xml:space="preserve"> 0.6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0FF335" w14:textId="73C686D5" w:rsidR="00616EE0" w:rsidRDefault="00632A73" w:rsidP="00616EE0">
            <w:pPr>
              <w:contextualSpacing/>
            </w:pPr>
            <w:r>
              <w:t>0.3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F1FFF7" w14:textId="08036CCD" w:rsidR="00616EE0" w:rsidRDefault="00632A73" w:rsidP="00616EE0">
            <w:pPr>
              <w:contextualSpacing/>
            </w:pPr>
            <w:r>
              <w:t xml:space="preserve">  2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F553B0" w14:textId="7A0792FD" w:rsidR="00616EE0" w:rsidRDefault="00632A73" w:rsidP="00616EE0">
            <w:pPr>
              <w:contextualSpacing/>
            </w:pPr>
            <w:r>
              <w:t xml:space="preserve">  0.056</w:t>
            </w:r>
          </w:p>
        </w:tc>
      </w:tr>
      <w:tr w:rsidR="00616EE0" w:rsidRPr="000244DA" w14:paraId="5F53C6A7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5F7AA5" w14:textId="10035806" w:rsidR="00616EE0" w:rsidRDefault="00616EE0" w:rsidP="00616EE0">
            <w:pPr>
              <w:contextualSpacing/>
              <w:rPr>
                <w:iCs/>
              </w:rPr>
            </w:pPr>
            <w: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  <w:r>
              <w:rPr>
                <w:iCs/>
              </w:rPr>
              <w:t xml:space="preserve"> *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F10DB8" w14:textId="40450848" w:rsidR="00616EE0" w:rsidRDefault="00632A73" w:rsidP="00616EE0">
            <w:pPr>
              <w:contextualSpacing/>
            </w:pPr>
            <w:r>
              <w:t>-0.0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A81666" w14:textId="135CB688" w:rsidR="00616EE0" w:rsidRDefault="00632A73" w:rsidP="00616EE0">
            <w:pPr>
              <w:contextualSpacing/>
            </w:pPr>
            <w:r>
              <w:t>0.4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7016A1" w14:textId="30B6C1AE" w:rsidR="00616EE0" w:rsidRDefault="00632A73" w:rsidP="00616EE0">
            <w:pPr>
              <w:contextualSpacing/>
            </w:pPr>
            <w:r>
              <w:t xml:space="preserve"> -0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20F494" w14:textId="0C1271AB" w:rsidR="00616EE0" w:rsidRDefault="00632A73" w:rsidP="00616EE0">
            <w:pPr>
              <w:contextualSpacing/>
            </w:pPr>
            <w:r>
              <w:t xml:space="preserve">  0.890</w:t>
            </w:r>
          </w:p>
        </w:tc>
      </w:tr>
      <w:tr w:rsidR="00616EE0" w:rsidRPr="000244DA" w14:paraId="49CD5D49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236B224" w14:textId="1E536F06" w:rsidR="00616EE0" w:rsidRDefault="00616EE0" w:rsidP="00616EE0">
            <w:pPr>
              <w:contextualSpacing/>
              <w:rPr>
                <w:iCs/>
              </w:rPr>
            </w:pPr>
            <w:r>
              <w:rPr>
                <w:b/>
                <w:bCs/>
              </w:rPr>
              <w:t>e</w:t>
            </w:r>
            <w:r w:rsidRPr="00616EE0">
              <w:rPr>
                <w:b/>
                <w:bCs/>
              </w:rPr>
              <w:t>)</w:t>
            </w:r>
            <w:r>
              <w:t xml:space="preserve"> </w:t>
            </w:r>
            <w:r>
              <w:rPr>
                <w:i/>
                <w:iCs/>
              </w:rPr>
              <w:t xml:space="preserve">Daphnia </w:t>
            </w:r>
            <w:r>
              <w:t xml:space="preserve">+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5CEF5C" w14:textId="77777777" w:rsidR="00616EE0" w:rsidRDefault="00616EE0" w:rsidP="00616EE0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5785EC" w14:textId="77777777" w:rsidR="00616EE0" w:rsidRDefault="00616EE0" w:rsidP="00616EE0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97EFC" w14:textId="77777777" w:rsidR="00616EE0" w:rsidRDefault="00616EE0" w:rsidP="00616EE0">
            <w:pPr>
              <w:contextualSpacing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951A0" w14:textId="77777777" w:rsidR="00616EE0" w:rsidRDefault="00616EE0" w:rsidP="00616EE0">
            <w:pPr>
              <w:contextualSpacing/>
            </w:pPr>
          </w:p>
        </w:tc>
      </w:tr>
      <w:tr w:rsidR="00616EE0" w:rsidRPr="000244DA" w14:paraId="4FD04E1B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32A9E89" w14:textId="1F3F5898" w:rsidR="00616EE0" w:rsidRDefault="00616EE0" w:rsidP="00616EE0">
            <w:pPr>
              <w:contextualSpacing/>
              <w:rPr>
                <w:iCs/>
              </w:rPr>
            </w:pPr>
            <w:r>
              <w:rPr>
                <w:i/>
                <w:iCs/>
              </w:rPr>
              <w:t xml:space="preserve">   </w:t>
            </w:r>
            <w:r w:rsidR="002E7846"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10C703" w14:textId="3CB07EDE" w:rsidR="00616EE0" w:rsidRDefault="000F319C" w:rsidP="00616EE0">
            <w:pPr>
              <w:contextualSpacing/>
            </w:pPr>
            <w:r>
              <w:t xml:space="preserve"> 5.0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AF7E62" w14:textId="46CD3AF6" w:rsidR="00616EE0" w:rsidRDefault="000F319C" w:rsidP="00616EE0">
            <w:pPr>
              <w:contextualSpacing/>
            </w:pPr>
            <w:r>
              <w:t>0.4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90233B" w14:textId="5E6EBEE7" w:rsidR="00616EE0" w:rsidRDefault="000F319C" w:rsidP="00616EE0">
            <w:pPr>
              <w:contextualSpacing/>
            </w:pPr>
            <w:r>
              <w:t>11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A48006" w14:textId="50A3D264" w:rsidR="00616EE0" w:rsidRPr="000F319C" w:rsidRDefault="000F319C" w:rsidP="00616EE0">
            <w:pPr>
              <w:contextualSpacing/>
              <w:rPr>
                <w:b/>
                <w:bCs/>
              </w:rPr>
            </w:pPr>
            <w:r w:rsidRPr="000F319C">
              <w:rPr>
                <w:b/>
                <w:bCs/>
              </w:rPr>
              <w:t>&lt;0.001</w:t>
            </w:r>
          </w:p>
        </w:tc>
      </w:tr>
      <w:tr w:rsidR="00616EE0" w:rsidRPr="000244DA" w14:paraId="4D5CEED0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14DD813" w14:textId="2D6FB8A3" w:rsidR="00616EE0" w:rsidRDefault="00616EE0" w:rsidP="00616EE0">
            <w:pPr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674545" w14:textId="38D96526" w:rsidR="00616EE0" w:rsidRDefault="000F319C" w:rsidP="00616EE0">
            <w:pPr>
              <w:contextualSpacing/>
            </w:pPr>
            <w:r>
              <w:t>-0.1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D91EEA" w14:textId="6AB06E68" w:rsidR="00616EE0" w:rsidRDefault="000F319C" w:rsidP="00616EE0">
            <w:pPr>
              <w:contextualSpacing/>
            </w:pPr>
            <w:r>
              <w:t>0.6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83CF59" w14:textId="5DD482F3" w:rsidR="00616EE0" w:rsidRDefault="000F319C" w:rsidP="00616EE0">
            <w:pPr>
              <w:contextualSpacing/>
            </w:pPr>
            <w:r>
              <w:t xml:space="preserve"> -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B68018" w14:textId="6845C1FE" w:rsidR="00616EE0" w:rsidRDefault="000F319C" w:rsidP="00616EE0">
            <w:pPr>
              <w:contextualSpacing/>
            </w:pPr>
            <w:r>
              <w:t xml:space="preserve">  0.80</w:t>
            </w:r>
            <w:r w:rsidR="00B73AE4">
              <w:t>6</w:t>
            </w:r>
          </w:p>
        </w:tc>
      </w:tr>
      <w:tr w:rsidR="00616EE0" w:rsidRPr="000244DA" w14:paraId="742C62A7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46ABE08" w14:textId="14C8DFF7" w:rsidR="00616EE0" w:rsidRDefault="00616EE0" w:rsidP="00616EE0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09209B" w14:textId="16F2891A" w:rsidR="00616EE0" w:rsidRDefault="000F319C" w:rsidP="00616EE0">
            <w:pPr>
              <w:contextualSpacing/>
            </w:pPr>
            <w:r>
              <w:t xml:space="preserve"> 1.2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34C321" w14:textId="099EECCF" w:rsidR="00616EE0" w:rsidRDefault="000F319C" w:rsidP="00616EE0">
            <w:pPr>
              <w:contextualSpacing/>
            </w:pPr>
            <w:r>
              <w:t>0.6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2ECDAF" w14:textId="52731BB9" w:rsidR="00616EE0" w:rsidRDefault="000F319C" w:rsidP="00616EE0">
            <w:pPr>
              <w:contextualSpacing/>
            </w:pPr>
            <w:r>
              <w:t xml:space="preserve">  1.8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95A6C9" w14:textId="36403C69" w:rsidR="00616EE0" w:rsidRDefault="000F319C" w:rsidP="00616EE0">
            <w:pPr>
              <w:contextualSpacing/>
            </w:pPr>
            <w:r>
              <w:t xml:space="preserve">  0.08</w:t>
            </w:r>
            <w:r w:rsidR="00B73AE4">
              <w:t>3</w:t>
            </w:r>
          </w:p>
        </w:tc>
      </w:tr>
      <w:tr w:rsidR="00616EE0" w:rsidRPr="000244DA" w14:paraId="74A30A54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3B80468" w14:textId="3242B2F0" w:rsidR="00616EE0" w:rsidRDefault="00616EE0" w:rsidP="00616EE0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  <w:r>
              <w:rPr>
                <w:iCs/>
              </w:rPr>
              <w:t xml:space="preserve"> *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8DBED5" w14:textId="1255C304" w:rsidR="00616EE0" w:rsidRDefault="000F319C" w:rsidP="00616EE0">
            <w:pPr>
              <w:contextualSpacing/>
            </w:pPr>
            <w:r>
              <w:t>-0.4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DEBBEE" w14:textId="6B6B3DD7" w:rsidR="00616EE0" w:rsidRDefault="000F319C" w:rsidP="00616EE0">
            <w:pPr>
              <w:contextualSpacing/>
            </w:pPr>
            <w:r>
              <w:t>0.9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DC8F66" w14:textId="6C007437" w:rsidR="00616EE0" w:rsidRDefault="000F319C" w:rsidP="00616EE0">
            <w:pPr>
              <w:contextualSpacing/>
            </w:pPr>
            <w:r>
              <w:t xml:space="preserve"> -0.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761226" w14:textId="595A5ED6" w:rsidR="00616EE0" w:rsidRDefault="000F319C" w:rsidP="00616EE0">
            <w:pPr>
              <w:contextualSpacing/>
            </w:pPr>
            <w:r>
              <w:t xml:space="preserve">  0.598</w:t>
            </w:r>
          </w:p>
        </w:tc>
      </w:tr>
      <w:tr w:rsidR="00616EE0" w:rsidRPr="000244DA" w14:paraId="6DEC1DEB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972B568" w14:textId="6B803520" w:rsidR="00616EE0" w:rsidRDefault="00616EE0" w:rsidP="00616EE0">
            <w:pPr>
              <w:contextualSpacing/>
              <w:rPr>
                <w:iCs/>
              </w:rPr>
            </w:pPr>
            <w:r>
              <w:rPr>
                <w:b/>
                <w:bCs/>
                <w:iCs/>
              </w:rPr>
              <w:t>f</w:t>
            </w:r>
            <w:r w:rsidRPr="00616EE0">
              <w:rPr>
                <w:b/>
                <w:bCs/>
                <w:iCs/>
              </w:rPr>
              <w:t>)</w:t>
            </w:r>
            <w:r>
              <w:rPr>
                <w:iCs/>
              </w:rPr>
              <w:t xml:space="preserve"> smaller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 xml:space="preserve">. +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A62277" w14:textId="77777777" w:rsidR="00616EE0" w:rsidRDefault="00616EE0" w:rsidP="00616EE0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84CDE1" w14:textId="77777777" w:rsidR="00616EE0" w:rsidRDefault="00616EE0" w:rsidP="00616EE0">
            <w:pPr>
              <w:contextualSpacing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DAEF62" w14:textId="77777777" w:rsidR="00616EE0" w:rsidRDefault="00616EE0" w:rsidP="00616EE0">
            <w:pPr>
              <w:contextualSpacing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1E3BE2" w14:textId="77777777" w:rsidR="00616EE0" w:rsidRDefault="00616EE0" w:rsidP="00616EE0">
            <w:pPr>
              <w:contextualSpacing/>
            </w:pPr>
          </w:p>
        </w:tc>
      </w:tr>
      <w:tr w:rsidR="00616EE0" w:rsidRPr="000244DA" w14:paraId="6B8A4B55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C6DDA31" w14:textId="3A9DC105" w:rsidR="00616EE0" w:rsidRDefault="00616EE0" w:rsidP="00616EE0">
            <w:pPr>
              <w:contextualSpacing/>
              <w:rPr>
                <w:iCs/>
              </w:rPr>
            </w:pPr>
            <w:r>
              <w:rPr>
                <w:i/>
                <w:iCs/>
              </w:rPr>
              <w:t xml:space="preserve">   </w:t>
            </w:r>
            <w: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587985" w14:textId="637916F3" w:rsidR="00616EE0" w:rsidRDefault="0071041E" w:rsidP="00616EE0">
            <w:pPr>
              <w:contextualSpacing/>
            </w:pPr>
            <w:r>
              <w:t xml:space="preserve"> 3.9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3AB67D" w14:textId="364AFBAC" w:rsidR="00616EE0" w:rsidRDefault="0071041E" w:rsidP="00616EE0">
            <w:pPr>
              <w:contextualSpacing/>
            </w:pPr>
            <w:r>
              <w:t>0.1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77A4B8" w14:textId="13A7A80B" w:rsidR="00616EE0" w:rsidRDefault="0071041E" w:rsidP="00616EE0">
            <w:pPr>
              <w:contextualSpacing/>
            </w:pPr>
            <w:r>
              <w:t>2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F6C903" w14:textId="7AF517A6" w:rsidR="00616EE0" w:rsidRPr="0071041E" w:rsidRDefault="0071041E" w:rsidP="00616EE0">
            <w:pPr>
              <w:contextualSpacing/>
              <w:rPr>
                <w:b/>
                <w:bCs/>
              </w:rPr>
            </w:pPr>
            <w:r w:rsidRPr="0071041E">
              <w:rPr>
                <w:b/>
                <w:bCs/>
              </w:rPr>
              <w:t>&lt;0.001</w:t>
            </w:r>
          </w:p>
        </w:tc>
      </w:tr>
      <w:tr w:rsidR="00616EE0" w:rsidRPr="000244DA" w14:paraId="656BF377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396F386" w14:textId="2E2597A0" w:rsidR="00616EE0" w:rsidRDefault="00616EE0" w:rsidP="00616EE0">
            <w:pPr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091719" w14:textId="1C2BF99E" w:rsidR="00616EE0" w:rsidRDefault="0071041E" w:rsidP="00616EE0">
            <w:pPr>
              <w:contextualSpacing/>
            </w:pPr>
            <w:r>
              <w:t>-2.3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C7F57E" w14:textId="6E7E8BAE" w:rsidR="00616EE0" w:rsidRDefault="0071041E" w:rsidP="00616EE0">
            <w:pPr>
              <w:contextualSpacing/>
            </w:pPr>
            <w:r>
              <w:t>0.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21D3B0" w14:textId="34E1096A" w:rsidR="00616EE0" w:rsidRDefault="0071041E" w:rsidP="00616EE0">
            <w:pPr>
              <w:contextualSpacing/>
            </w:pPr>
            <w:r>
              <w:t xml:space="preserve"> -8.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C2FCE0" w14:textId="27992854" w:rsidR="00616EE0" w:rsidRPr="0071041E" w:rsidRDefault="0071041E" w:rsidP="00616EE0">
            <w:pPr>
              <w:contextualSpacing/>
              <w:rPr>
                <w:b/>
                <w:bCs/>
              </w:rPr>
            </w:pPr>
            <w:r w:rsidRPr="0071041E">
              <w:rPr>
                <w:b/>
                <w:bCs/>
              </w:rPr>
              <w:t>&lt;0.001</w:t>
            </w:r>
          </w:p>
        </w:tc>
      </w:tr>
      <w:tr w:rsidR="00616EE0" w:rsidRPr="000244DA" w14:paraId="2F52971B" w14:textId="77777777" w:rsidTr="00616EE0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90CA51A" w14:textId="6D885AD5" w:rsidR="00616EE0" w:rsidRDefault="00616EE0" w:rsidP="00616EE0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267F22" w14:textId="37725BF8" w:rsidR="00616EE0" w:rsidRDefault="0071041E" w:rsidP="00616EE0">
            <w:pPr>
              <w:contextualSpacing/>
            </w:pPr>
            <w:r>
              <w:t xml:space="preserve"> 0.4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E80707" w14:textId="6E043816" w:rsidR="00616EE0" w:rsidRDefault="0071041E" w:rsidP="00616EE0">
            <w:pPr>
              <w:contextualSpacing/>
            </w:pPr>
            <w:r>
              <w:t>0.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6282EB" w14:textId="181241A5" w:rsidR="00616EE0" w:rsidRDefault="0071041E" w:rsidP="00616EE0">
            <w:pPr>
              <w:contextualSpacing/>
            </w:pPr>
            <w:r>
              <w:t xml:space="preserve">  1.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453016" w14:textId="39ACDD15" w:rsidR="00616EE0" w:rsidRDefault="0071041E" w:rsidP="00616EE0">
            <w:pPr>
              <w:contextualSpacing/>
            </w:pPr>
            <w:r>
              <w:t xml:space="preserve">  0.100</w:t>
            </w:r>
          </w:p>
        </w:tc>
      </w:tr>
      <w:tr w:rsidR="00616EE0" w:rsidRPr="000244DA" w14:paraId="2ED641B5" w14:textId="77777777" w:rsidTr="00616EE0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2016A" w14:textId="3C4FB073" w:rsidR="00616EE0" w:rsidRPr="005E4176" w:rsidRDefault="00616EE0" w:rsidP="00616EE0">
            <w:pPr>
              <w:contextualSpacing/>
              <w:rPr>
                <w:iCs/>
              </w:rPr>
            </w:pPr>
            <w:r>
              <w:rPr>
                <w:iCs/>
              </w:rP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  <w:r>
              <w:rPr>
                <w:iCs/>
              </w:rPr>
              <w:t xml:space="preserve"> * </w:t>
            </w:r>
            <w:proofErr w:type="spellStart"/>
            <w:r>
              <w:rPr>
                <w:iCs/>
              </w:rPr>
              <w:t>zoop</w:t>
            </w:r>
            <w:proofErr w:type="spellEnd"/>
            <w:r>
              <w:rPr>
                <w:iCs/>
              </w:rPr>
              <w:t>. concentr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D44CE" w14:textId="393EFDF4" w:rsidR="00616EE0" w:rsidRDefault="0071041E" w:rsidP="00616EE0">
            <w:pPr>
              <w:contextualSpacing/>
            </w:pPr>
            <w:r>
              <w:t xml:space="preserve"> 1.6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57212" w14:textId="1490F0C2" w:rsidR="00616EE0" w:rsidRDefault="0071041E" w:rsidP="00616EE0">
            <w:pPr>
              <w:contextualSpacing/>
            </w:pPr>
            <w:r>
              <w:t>0.3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098F2" w14:textId="6654EF9C" w:rsidR="00616EE0" w:rsidRDefault="0071041E" w:rsidP="00616EE0">
            <w:pPr>
              <w:contextualSpacing/>
            </w:pPr>
            <w:r>
              <w:t xml:space="preserve">  4.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5F148" w14:textId="7268165A" w:rsidR="00616EE0" w:rsidRPr="0071041E" w:rsidRDefault="00B73AE4" w:rsidP="00616EE0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71041E" w:rsidRPr="0071041E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</w:tbl>
    <w:p w14:paraId="406B4F48" w14:textId="77777777" w:rsidR="00F25C09" w:rsidRDefault="00F25C09" w:rsidP="00967B9B">
      <w:pPr>
        <w:spacing w:line="480" w:lineRule="auto"/>
        <w:rPr>
          <w:b/>
        </w:rPr>
      </w:pPr>
    </w:p>
    <w:p w14:paraId="31303955" w14:textId="64ABB8F3" w:rsidR="002849C0" w:rsidRDefault="00967B9B" w:rsidP="00F200C8">
      <w:pPr>
        <w:spacing w:line="480" w:lineRule="auto"/>
      </w:pPr>
      <w:r>
        <w:rPr>
          <w:b/>
        </w:rPr>
        <w:lastRenderedPageBreak/>
        <w:t>Table S</w:t>
      </w:r>
      <w:r w:rsidR="00F25C09">
        <w:rPr>
          <w:b/>
        </w:rPr>
        <w:t>2</w:t>
      </w:r>
      <w:r>
        <w:rPr>
          <w:b/>
        </w:rPr>
        <w:t>.</w:t>
      </w:r>
      <w:r w:rsidR="00D8646D">
        <w:t xml:space="preserve"> </w:t>
      </w:r>
      <w:r w:rsidR="00D8646D">
        <w:rPr>
          <w:bCs/>
        </w:rPr>
        <w:t>Results of a log likelihood ratio test comparing nested</w:t>
      </w:r>
      <w:r w:rsidR="00D8646D" w:rsidRPr="00D8646D">
        <w:t xml:space="preserve"> </w:t>
      </w:r>
      <w:r w:rsidR="00D8646D">
        <w:t>linear mixed effects</w:t>
      </w:r>
      <w:r w:rsidR="00D8646D">
        <w:rPr>
          <w:bCs/>
        </w:rPr>
        <w:t xml:space="preserve"> models for </w:t>
      </w:r>
      <w:r w:rsidR="00D8646D">
        <w:t>the effect of the predators on zooplankton Shannon-Weaver diversity</w:t>
      </w:r>
      <w:r w:rsidR="00D8646D">
        <w:rPr>
          <w:bCs/>
        </w:rPr>
        <w:t>. Df = degrees of freedom.</w:t>
      </w:r>
    </w:p>
    <w:tbl>
      <w:tblPr>
        <w:tblW w:w="6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810"/>
        <w:gridCol w:w="1350"/>
        <w:gridCol w:w="990"/>
      </w:tblGrid>
      <w:tr w:rsidR="00D8646D" w14:paraId="347B5389" w14:textId="77777777" w:rsidTr="00BB6D5F">
        <w:tc>
          <w:tcPr>
            <w:tcW w:w="3780" w:type="dxa"/>
            <w:tcBorders>
              <w:left w:val="nil"/>
              <w:bottom w:val="single" w:sz="4" w:space="0" w:color="000000"/>
              <w:right w:val="nil"/>
            </w:tcBorders>
          </w:tcPr>
          <w:p w14:paraId="5869EAAA" w14:textId="77777777" w:rsidR="00D8646D" w:rsidRDefault="00D8646D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</w:tcPr>
          <w:p w14:paraId="725C5D03" w14:textId="77777777" w:rsidR="00D8646D" w:rsidRDefault="00D8646D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</w:tcPr>
          <w:p w14:paraId="5C693373" w14:textId="77777777" w:rsidR="00D8646D" w:rsidRDefault="00D8646D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Deviance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</w:tcPr>
          <w:p w14:paraId="4AE7AA41" w14:textId="77777777" w:rsidR="00D8646D" w:rsidRPr="00CA0D35" w:rsidRDefault="00D8646D" w:rsidP="00817103">
            <w:pPr>
              <w:spacing w:line="480" w:lineRule="auto"/>
              <w:contextualSpacing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D8646D" w14:paraId="4F152391" w14:textId="77777777" w:rsidTr="00BB6D5F"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7A407307" w14:textId="39BC1F18" w:rsidR="00D8646D" w:rsidRDefault="00D8646D" w:rsidP="00817103">
            <w:pPr>
              <w:spacing w:line="480" w:lineRule="auto"/>
              <w:contextualSpacing/>
            </w:pPr>
            <w:r>
              <w:t>null model (random intercepts only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589BF98" w14:textId="0101B9C2" w:rsidR="00D8646D" w:rsidRDefault="00D8646D" w:rsidP="00817103">
            <w:pPr>
              <w:spacing w:line="480" w:lineRule="auto"/>
              <w:contextualSpacing/>
            </w:pPr>
            <w:r>
              <w:t>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087DAFF" w14:textId="0CC38DE4" w:rsidR="00D8646D" w:rsidRDefault="00D8646D" w:rsidP="00817103">
            <w:pPr>
              <w:spacing w:line="480" w:lineRule="auto"/>
              <w:contextualSpacing/>
            </w:pPr>
            <w:r>
              <w:t>57.2</w:t>
            </w:r>
            <w:r w:rsidR="00BB6D5F">
              <w:t>8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6E94BFE" w14:textId="77777777" w:rsidR="00D8646D" w:rsidRDefault="00D8646D" w:rsidP="00817103">
            <w:pPr>
              <w:spacing w:line="480" w:lineRule="auto"/>
              <w:contextualSpacing/>
            </w:pPr>
          </w:p>
        </w:tc>
      </w:tr>
      <w:tr w:rsidR="00D8646D" w:rsidRPr="000244DA" w14:paraId="6D9163AA" w14:textId="77777777" w:rsidTr="00BB6D5F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90258C6" w14:textId="2F778D36" w:rsidR="00D8646D" w:rsidRPr="00BB6D5F" w:rsidRDefault="00BB6D5F" w:rsidP="00817103">
            <w:pPr>
              <w:spacing w:line="480" w:lineRule="auto"/>
              <w:contextualSpacing/>
            </w:pPr>
            <w:proofErr w:type="spellStart"/>
            <w:r>
              <w:rPr>
                <w:i/>
                <w:iCs/>
              </w:rPr>
              <w:t>Notonect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14A1BB" w14:textId="202B1E34" w:rsidR="00D8646D" w:rsidRPr="00634871" w:rsidRDefault="00BB6D5F" w:rsidP="00817103">
            <w:pPr>
              <w:spacing w:line="480" w:lineRule="auto"/>
              <w:contextualSpacing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8D823D" w14:textId="1BBEA085" w:rsidR="00D8646D" w:rsidRPr="00634871" w:rsidRDefault="00BB6D5F" w:rsidP="00817103">
            <w:pPr>
              <w:spacing w:line="480" w:lineRule="auto"/>
              <w:contextualSpacing/>
            </w:pPr>
            <w:r>
              <w:t>54.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CA28F1" w14:textId="73411CAA" w:rsidR="00D8646D" w:rsidRDefault="00BB6D5F" w:rsidP="00817103">
            <w:pPr>
              <w:spacing w:line="480" w:lineRule="auto"/>
              <w:contextualSpacing/>
            </w:pPr>
            <w:r>
              <w:t>0.1002</w:t>
            </w:r>
          </w:p>
        </w:tc>
      </w:tr>
      <w:tr w:rsidR="00D8646D" w:rsidRPr="000244DA" w14:paraId="6B0E0B17" w14:textId="77777777" w:rsidTr="00BB6D5F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DA960D9" w14:textId="2F0429DF" w:rsidR="00D8646D" w:rsidRPr="00BB6D5F" w:rsidRDefault="00BB6D5F" w:rsidP="00817103">
            <w:pPr>
              <w:spacing w:line="480" w:lineRule="auto"/>
              <w:contextualSpacing/>
              <w:rPr>
                <w:iCs/>
              </w:rPr>
            </w:pPr>
            <w:proofErr w:type="spellStart"/>
            <w:r>
              <w:rPr>
                <w:i/>
              </w:rPr>
              <w:t>Neople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t>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F55AD8" w14:textId="6DED15BE" w:rsidR="00D8646D" w:rsidRPr="00634871" w:rsidRDefault="00BB6D5F" w:rsidP="00817103">
            <w:pPr>
              <w:spacing w:line="480" w:lineRule="auto"/>
              <w:contextualSpacing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AAED9C" w14:textId="7DD1F4A2" w:rsidR="00D8646D" w:rsidRPr="00634871" w:rsidRDefault="00BB6D5F" w:rsidP="00817103">
            <w:pPr>
              <w:spacing w:line="480" w:lineRule="auto"/>
              <w:contextualSpacing/>
            </w:pPr>
            <w:r>
              <w:t>57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6A24AF" w14:textId="6FCC855A" w:rsidR="00D8646D" w:rsidRPr="00634871" w:rsidRDefault="00BB6D5F" w:rsidP="00817103">
            <w:pPr>
              <w:spacing w:line="480" w:lineRule="auto"/>
              <w:contextualSpacing/>
            </w:pPr>
            <w:r>
              <w:t>1.0000</w:t>
            </w:r>
          </w:p>
        </w:tc>
      </w:tr>
      <w:tr w:rsidR="00D8646D" w:rsidRPr="000244DA" w14:paraId="2B7B3F3F" w14:textId="77777777" w:rsidTr="00BB6D5F"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4CC5011" w14:textId="37F62AAE" w:rsidR="00D8646D" w:rsidRPr="005E4176" w:rsidRDefault="00BB6D5F" w:rsidP="00817103">
            <w:pPr>
              <w:spacing w:line="480" w:lineRule="auto"/>
              <w:contextualSpacing/>
              <w:rPr>
                <w:iCs/>
              </w:rPr>
            </w:pPr>
            <w:r>
              <w:rPr>
                <w:iCs/>
              </w:rPr>
              <w:t>both predat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28666D" w14:textId="09421833" w:rsidR="00D8646D" w:rsidRDefault="00BB6D5F" w:rsidP="00817103">
            <w:pPr>
              <w:spacing w:line="480" w:lineRule="auto"/>
              <w:contextualSpacing/>
            </w:pPr>
            <w: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EE6407" w14:textId="54C1B198" w:rsidR="00D8646D" w:rsidRDefault="00BB6D5F" w:rsidP="00817103">
            <w:pPr>
              <w:spacing w:line="480" w:lineRule="auto"/>
              <w:contextualSpacing/>
            </w:pPr>
            <w:r>
              <w:t>53.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8020E9" w14:textId="219B1634" w:rsidR="00D8646D" w:rsidRPr="00BB6D5F" w:rsidRDefault="00BB6D5F" w:rsidP="00817103">
            <w:pPr>
              <w:spacing w:line="480" w:lineRule="auto"/>
              <w:contextualSpacing/>
              <w:rPr>
                <w:b/>
                <w:bCs/>
              </w:rPr>
            </w:pPr>
            <w:r w:rsidRPr="00BB6D5F">
              <w:rPr>
                <w:b/>
                <w:bCs/>
              </w:rPr>
              <w:t>0.0467</w:t>
            </w:r>
          </w:p>
        </w:tc>
      </w:tr>
      <w:tr w:rsidR="00D8646D" w:rsidRPr="000244DA" w14:paraId="3066AE5D" w14:textId="77777777" w:rsidTr="00BB6D5F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61AFF" w14:textId="59778E3C" w:rsidR="00D8646D" w:rsidRPr="005E4176" w:rsidRDefault="00BB6D5F" w:rsidP="00817103">
            <w:pPr>
              <w:spacing w:line="480" w:lineRule="auto"/>
              <w:contextualSpacing/>
              <w:rPr>
                <w:iCs/>
              </w:rPr>
            </w:pPr>
            <w:r>
              <w:rPr>
                <w:iCs/>
              </w:rPr>
              <w:t>both predators + inte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67613" w14:textId="28420EE4" w:rsidR="00D8646D" w:rsidRDefault="00BB6D5F" w:rsidP="00817103">
            <w:pPr>
              <w:spacing w:line="480" w:lineRule="auto"/>
              <w:contextualSpacing/>
            </w:pPr>
            <w: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C9965" w14:textId="739143A8" w:rsidR="00D8646D" w:rsidRDefault="00BB6D5F" w:rsidP="00817103">
            <w:pPr>
              <w:spacing w:line="480" w:lineRule="auto"/>
              <w:contextualSpacing/>
            </w:pPr>
            <w:r>
              <w:t>52.8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59BCB" w14:textId="7C42F097" w:rsidR="00D8646D" w:rsidRDefault="00BB6D5F" w:rsidP="00817103">
            <w:pPr>
              <w:spacing w:line="480" w:lineRule="auto"/>
              <w:contextualSpacing/>
            </w:pPr>
            <w:r>
              <w:t>0.4990</w:t>
            </w:r>
          </w:p>
        </w:tc>
      </w:tr>
    </w:tbl>
    <w:p w14:paraId="5AE1DDFA" w14:textId="260DA400" w:rsidR="009506A4" w:rsidRDefault="009506A4" w:rsidP="00F200C8">
      <w:pPr>
        <w:spacing w:line="480" w:lineRule="auto"/>
      </w:pPr>
    </w:p>
    <w:p w14:paraId="747481BD" w14:textId="77777777" w:rsidR="001E54C5" w:rsidRDefault="001E54C5" w:rsidP="00F200C8">
      <w:pPr>
        <w:spacing w:line="480" w:lineRule="auto"/>
        <w:rPr>
          <w:b/>
          <w:bCs/>
        </w:rPr>
      </w:pPr>
    </w:p>
    <w:p w14:paraId="74596837" w14:textId="5FEBCF17" w:rsidR="009506A4" w:rsidRDefault="009506A4" w:rsidP="00F200C8">
      <w:pPr>
        <w:spacing w:line="480" w:lineRule="auto"/>
      </w:pPr>
      <w:r w:rsidRPr="009506A4">
        <w:rPr>
          <w:b/>
          <w:bCs/>
        </w:rPr>
        <w:t>Table S</w:t>
      </w:r>
      <w:r w:rsidR="00F25C09">
        <w:rPr>
          <w:b/>
          <w:bCs/>
        </w:rPr>
        <w:t>3</w:t>
      </w:r>
      <w:r w:rsidRPr="009506A4">
        <w:rPr>
          <w:b/>
          <w:bCs/>
        </w:rPr>
        <w:t>.</w:t>
      </w:r>
      <w:r>
        <w:t xml:space="preserve"> </w:t>
      </w:r>
      <w:r w:rsidR="00BB6D5F">
        <w:t>Coefficient estimates and standard errors (SE) of the best model in Table S</w:t>
      </w:r>
      <w:r w:rsidR="00F25C09">
        <w:t>2</w:t>
      </w:r>
      <w:r w:rsidR="00BB6D5F">
        <w:t xml:space="preserve"> above, the linear mixed effects model with effects of both predators on zooplankton Shannon-Weaver diversity but no interaction.</w:t>
      </w:r>
    </w:p>
    <w:tbl>
      <w:tblPr>
        <w:tblW w:w="5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1890"/>
        <w:gridCol w:w="1440"/>
      </w:tblGrid>
      <w:tr w:rsidR="00BB6D5F" w14:paraId="0E1F663B" w14:textId="77777777" w:rsidTr="00BB6D5F">
        <w:tc>
          <w:tcPr>
            <w:tcW w:w="2160" w:type="dxa"/>
            <w:tcBorders>
              <w:left w:val="nil"/>
              <w:bottom w:val="single" w:sz="4" w:space="0" w:color="000000"/>
              <w:right w:val="nil"/>
            </w:tcBorders>
          </w:tcPr>
          <w:p w14:paraId="4303A28F" w14:textId="77777777" w:rsidR="00BB6D5F" w:rsidRDefault="00BB6D5F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</w:tcPr>
          <w:p w14:paraId="7D802B9A" w14:textId="77777777" w:rsidR="00BB6D5F" w:rsidRDefault="00BB6D5F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</w:tcPr>
          <w:p w14:paraId="3915A31D" w14:textId="77777777" w:rsidR="00BB6D5F" w:rsidRDefault="00BB6D5F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SE</w:t>
            </w:r>
          </w:p>
        </w:tc>
      </w:tr>
      <w:tr w:rsidR="00BB6D5F" w:rsidRPr="00634871" w14:paraId="1723A67F" w14:textId="77777777" w:rsidTr="00BB6D5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4C08E3" w14:textId="1CFD9FD0" w:rsidR="00BB6D5F" w:rsidRDefault="00BB6D5F" w:rsidP="00817103">
            <w:pPr>
              <w:spacing w:line="480" w:lineRule="auto"/>
              <w:contextualSpacing/>
            </w:pPr>
            <w:r>
              <w:t>intercep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FDAC02" w14:textId="2AA61431" w:rsidR="00BB6D5F" w:rsidRPr="00634871" w:rsidRDefault="00BB6D5F" w:rsidP="00817103">
            <w:pPr>
              <w:spacing w:line="480" w:lineRule="auto"/>
              <w:contextualSpacing/>
            </w:pPr>
            <w:r>
              <w:t xml:space="preserve"> 0.9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BC7D66" w14:textId="08ED5642" w:rsidR="00BB6D5F" w:rsidRPr="00634871" w:rsidRDefault="00BB6D5F" w:rsidP="00817103">
            <w:pPr>
              <w:spacing w:line="480" w:lineRule="auto"/>
              <w:contextualSpacing/>
            </w:pPr>
            <w:r>
              <w:t>0.1426</w:t>
            </w:r>
          </w:p>
        </w:tc>
      </w:tr>
      <w:tr w:rsidR="00BB6D5F" w:rsidRPr="00634871" w14:paraId="69CD4FA5" w14:textId="77777777" w:rsidTr="00BB6D5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B713F4" w14:textId="0E24DE56" w:rsidR="00BB6D5F" w:rsidRDefault="00BB6D5F" w:rsidP="00817103">
            <w:pPr>
              <w:spacing w:line="480" w:lineRule="auto"/>
              <w:contextualSpacing/>
            </w:pPr>
            <w:proofErr w:type="spellStart"/>
            <w:r>
              <w:rPr>
                <w:i/>
              </w:rPr>
              <w:t>Notonec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854BDD" w14:textId="4009D91C" w:rsidR="00BB6D5F" w:rsidRPr="00634871" w:rsidRDefault="00BB6D5F" w:rsidP="00817103">
            <w:pPr>
              <w:spacing w:line="480" w:lineRule="auto"/>
              <w:contextualSpacing/>
            </w:pPr>
            <w:r w:rsidRPr="00634871">
              <w:t>-0.</w:t>
            </w:r>
            <w:r w:rsidR="00A01E71">
              <w:t>0621</w:t>
            </w:r>
            <w:r w:rsidRPr="00634871">
              <w:t xml:space="preserve">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BC170E" w14:textId="700CCC3D" w:rsidR="00BB6D5F" w:rsidRPr="00634871" w:rsidRDefault="00BB6D5F" w:rsidP="00817103">
            <w:pPr>
              <w:spacing w:line="480" w:lineRule="auto"/>
              <w:contextualSpacing/>
            </w:pPr>
            <w:r w:rsidRPr="00634871">
              <w:t>0.</w:t>
            </w:r>
            <w:r w:rsidR="00A01E71">
              <w:t>0322</w:t>
            </w:r>
            <w:r w:rsidRPr="00634871">
              <w:t xml:space="preserve">  </w:t>
            </w:r>
          </w:p>
        </w:tc>
      </w:tr>
      <w:tr w:rsidR="00BB6D5F" w:rsidRPr="00634871" w14:paraId="1FDEA1AD" w14:textId="77777777" w:rsidTr="00BB6D5F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56BCD" w14:textId="2A74C364" w:rsidR="00BB6D5F" w:rsidRPr="006B47BF" w:rsidRDefault="00BB6D5F" w:rsidP="00817103">
            <w:pPr>
              <w:spacing w:line="480" w:lineRule="auto"/>
              <w:contextualSpacing/>
              <w:rPr>
                <w:i/>
                <w:iCs/>
              </w:rPr>
            </w:pPr>
            <w:proofErr w:type="spellStart"/>
            <w:r w:rsidRPr="006B47BF">
              <w:rPr>
                <w:i/>
                <w:iCs/>
              </w:rPr>
              <w:t>Neopl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53871" w14:textId="3E8DA1B9" w:rsidR="00BB6D5F" w:rsidRPr="00634871" w:rsidRDefault="00A01E71" w:rsidP="00817103">
            <w:pPr>
              <w:spacing w:line="480" w:lineRule="auto"/>
              <w:contextualSpacing/>
            </w:pPr>
            <w:r>
              <w:t>-0.0023</w:t>
            </w:r>
            <w:r w:rsidR="00BB6D5F" w:rsidRPr="00634871">
              <w:t xml:space="preserve">  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31DE4" w14:textId="6CD3DE9B" w:rsidR="00BB6D5F" w:rsidRPr="00634871" w:rsidRDefault="00BB6D5F" w:rsidP="00817103">
            <w:pPr>
              <w:spacing w:line="480" w:lineRule="auto"/>
              <w:contextualSpacing/>
            </w:pPr>
            <w:r w:rsidRPr="00634871">
              <w:t>0.</w:t>
            </w:r>
            <w:r>
              <w:t>00</w:t>
            </w:r>
            <w:r w:rsidR="00A01E71">
              <w:t>21</w:t>
            </w:r>
            <w:r w:rsidRPr="00634871">
              <w:t xml:space="preserve">   </w:t>
            </w:r>
          </w:p>
        </w:tc>
      </w:tr>
    </w:tbl>
    <w:p w14:paraId="0486210F" w14:textId="33B96A07" w:rsidR="009506A4" w:rsidRDefault="009506A4" w:rsidP="00F25C09">
      <w:pPr>
        <w:spacing w:line="480" w:lineRule="auto"/>
      </w:pPr>
    </w:p>
    <w:p w14:paraId="4CDC656A" w14:textId="192D3915" w:rsidR="001E54C5" w:rsidRDefault="001E54C5" w:rsidP="00F25C09">
      <w:pPr>
        <w:spacing w:line="480" w:lineRule="auto"/>
      </w:pPr>
    </w:p>
    <w:p w14:paraId="76F3A747" w14:textId="7C654806" w:rsidR="0016686B" w:rsidRDefault="0016686B" w:rsidP="00F25C09">
      <w:pPr>
        <w:spacing w:line="480" w:lineRule="auto"/>
      </w:pPr>
    </w:p>
    <w:p w14:paraId="54890A7C" w14:textId="77777777" w:rsidR="0016686B" w:rsidRDefault="0016686B" w:rsidP="00F25C09">
      <w:pPr>
        <w:spacing w:line="480" w:lineRule="auto"/>
      </w:pPr>
    </w:p>
    <w:p w14:paraId="72E8BB71" w14:textId="3B0F70FD" w:rsidR="00A65E6E" w:rsidRPr="00A65E6E" w:rsidRDefault="00A65E6E" w:rsidP="00A65E6E">
      <w:pPr>
        <w:spacing w:line="480" w:lineRule="auto"/>
        <w:rPr>
          <w:b/>
          <w:bCs/>
        </w:rPr>
      </w:pPr>
      <w:r w:rsidRPr="00A65E6E">
        <w:rPr>
          <w:b/>
          <w:bCs/>
        </w:rPr>
        <w:lastRenderedPageBreak/>
        <w:t xml:space="preserve">Figure S1. a) </w:t>
      </w:r>
      <w:r w:rsidRPr="00A65E6E">
        <w:t xml:space="preserve">Time series of mean biovolume of phytoplankton excluding </w:t>
      </w:r>
      <w:proofErr w:type="spellStart"/>
      <w:r w:rsidRPr="00A65E6E">
        <w:rPr>
          <w:i/>
          <w:iCs/>
        </w:rPr>
        <w:t>Oocystis</w:t>
      </w:r>
      <w:proofErr w:type="spellEnd"/>
      <w:r w:rsidRPr="00A65E6E">
        <w:t>, +/- 1 standard error, by predator treatment.</w:t>
      </w:r>
      <w:r w:rsidRPr="00A65E6E">
        <w:rPr>
          <w:b/>
          <w:bCs/>
        </w:rPr>
        <w:t xml:space="preserve"> b) </w:t>
      </w:r>
      <w:r w:rsidRPr="00A65E6E">
        <w:t xml:space="preserve">Temporal coefficient of variation (CV) of biovolume of phytoplankton, excluding </w:t>
      </w:r>
      <w:proofErr w:type="spellStart"/>
      <w:r w:rsidRPr="00A65E6E">
        <w:rPr>
          <w:i/>
          <w:iCs/>
        </w:rPr>
        <w:t>Oocystis</w:t>
      </w:r>
      <w:proofErr w:type="spellEnd"/>
      <w:r w:rsidRPr="00A65E6E">
        <w:t>, by predator treatment. Dots</w:t>
      </w:r>
      <w:r w:rsidRPr="00A65E6E">
        <w:rPr>
          <w:b/>
          <w:bCs/>
        </w:rPr>
        <w:t xml:space="preserve"> </w:t>
      </w:r>
      <w:r w:rsidRPr="00A65E6E">
        <w:t>represent individual mesocosms.</w:t>
      </w:r>
    </w:p>
    <w:p w14:paraId="79A3D730" w14:textId="55A9D48F" w:rsidR="00384F47" w:rsidRDefault="00F733C6" w:rsidP="00F25C09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9247485" wp14:editId="532BF843">
            <wp:simplePos x="0" y="0"/>
            <wp:positionH relativeFrom="column">
              <wp:posOffset>42333</wp:posOffset>
            </wp:positionH>
            <wp:positionV relativeFrom="paragraph">
              <wp:posOffset>41064</wp:posOffset>
            </wp:positionV>
            <wp:extent cx="3191933" cy="6846817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1933" cy="68468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E8D471" w14:textId="78865CFA" w:rsidR="00A65E6E" w:rsidRDefault="00A65E6E" w:rsidP="00F25C09">
      <w:pPr>
        <w:spacing w:line="480" w:lineRule="auto"/>
        <w:rPr>
          <w:b/>
          <w:bCs/>
        </w:rPr>
      </w:pPr>
    </w:p>
    <w:p w14:paraId="79DA834A" w14:textId="4EEB95F5" w:rsidR="00A65E6E" w:rsidRDefault="00A65E6E" w:rsidP="00F25C09">
      <w:pPr>
        <w:spacing w:line="480" w:lineRule="auto"/>
        <w:rPr>
          <w:b/>
          <w:bCs/>
        </w:rPr>
      </w:pPr>
    </w:p>
    <w:p w14:paraId="3EE4BD62" w14:textId="68422939" w:rsidR="00A65E6E" w:rsidRDefault="00A65E6E" w:rsidP="00F25C09">
      <w:pPr>
        <w:spacing w:line="480" w:lineRule="auto"/>
        <w:rPr>
          <w:b/>
          <w:bCs/>
        </w:rPr>
      </w:pPr>
    </w:p>
    <w:p w14:paraId="4D345AA1" w14:textId="6C85B40B" w:rsidR="00A65E6E" w:rsidRDefault="00A65E6E" w:rsidP="00F25C09">
      <w:pPr>
        <w:spacing w:line="480" w:lineRule="auto"/>
        <w:rPr>
          <w:b/>
          <w:bCs/>
        </w:rPr>
      </w:pPr>
    </w:p>
    <w:p w14:paraId="6058F6DE" w14:textId="500379A4" w:rsidR="00A65E6E" w:rsidRDefault="00A65E6E" w:rsidP="00F25C09">
      <w:pPr>
        <w:spacing w:line="480" w:lineRule="auto"/>
        <w:rPr>
          <w:b/>
          <w:bCs/>
        </w:rPr>
      </w:pPr>
    </w:p>
    <w:p w14:paraId="305E5DFF" w14:textId="2F48DC2D" w:rsidR="00A65E6E" w:rsidRDefault="00A65E6E" w:rsidP="00F25C09">
      <w:pPr>
        <w:spacing w:line="480" w:lineRule="auto"/>
        <w:rPr>
          <w:b/>
          <w:bCs/>
        </w:rPr>
      </w:pPr>
    </w:p>
    <w:p w14:paraId="19336A57" w14:textId="6204E7D0" w:rsidR="00A65E6E" w:rsidRDefault="00A65E6E" w:rsidP="00F25C09">
      <w:pPr>
        <w:spacing w:line="480" w:lineRule="auto"/>
        <w:rPr>
          <w:b/>
          <w:bCs/>
        </w:rPr>
      </w:pPr>
    </w:p>
    <w:p w14:paraId="713E144A" w14:textId="759D5324" w:rsidR="00F733C6" w:rsidRDefault="00F733C6" w:rsidP="00F25C09">
      <w:pPr>
        <w:spacing w:line="480" w:lineRule="auto"/>
        <w:rPr>
          <w:b/>
          <w:bCs/>
        </w:rPr>
      </w:pPr>
    </w:p>
    <w:p w14:paraId="2F8B7A73" w14:textId="14E556AF" w:rsidR="00F733C6" w:rsidRDefault="00F733C6" w:rsidP="00F25C09">
      <w:pPr>
        <w:spacing w:line="480" w:lineRule="auto"/>
        <w:rPr>
          <w:b/>
          <w:bCs/>
        </w:rPr>
      </w:pPr>
    </w:p>
    <w:p w14:paraId="3D3B474C" w14:textId="262B12A4" w:rsidR="00F733C6" w:rsidRDefault="00F733C6" w:rsidP="00F25C09">
      <w:pPr>
        <w:spacing w:line="480" w:lineRule="auto"/>
        <w:rPr>
          <w:b/>
          <w:bCs/>
        </w:rPr>
      </w:pPr>
    </w:p>
    <w:p w14:paraId="5D76E3DC" w14:textId="77777777" w:rsidR="00F733C6" w:rsidRDefault="00F733C6" w:rsidP="00F25C09">
      <w:pPr>
        <w:spacing w:line="480" w:lineRule="auto"/>
        <w:rPr>
          <w:b/>
          <w:bCs/>
        </w:rPr>
      </w:pPr>
    </w:p>
    <w:p w14:paraId="4A2241CB" w14:textId="77777777" w:rsidR="00384F47" w:rsidRDefault="00384F47" w:rsidP="00F25C09">
      <w:pPr>
        <w:spacing w:line="480" w:lineRule="auto"/>
        <w:rPr>
          <w:b/>
          <w:bCs/>
        </w:rPr>
      </w:pPr>
    </w:p>
    <w:p w14:paraId="613D256D" w14:textId="77777777" w:rsidR="00F733C6" w:rsidRDefault="00F733C6" w:rsidP="00F25C09">
      <w:pPr>
        <w:spacing w:line="480" w:lineRule="auto"/>
        <w:rPr>
          <w:b/>
          <w:bCs/>
        </w:rPr>
      </w:pPr>
    </w:p>
    <w:p w14:paraId="657A1286" w14:textId="77777777" w:rsidR="00F733C6" w:rsidRDefault="00F733C6" w:rsidP="00F25C09">
      <w:pPr>
        <w:spacing w:line="480" w:lineRule="auto"/>
        <w:rPr>
          <w:b/>
          <w:bCs/>
        </w:rPr>
      </w:pPr>
    </w:p>
    <w:p w14:paraId="18BD733F" w14:textId="77777777" w:rsidR="00F733C6" w:rsidRDefault="00F733C6" w:rsidP="00F25C09">
      <w:pPr>
        <w:spacing w:line="480" w:lineRule="auto"/>
        <w:rPr>
          <w:b/>
          <w:bCs/>
        </w:rPr>
      </w:pPr>
    </w:p>
    <w:p w14:paraId="53D9384F" w14:textId="77777777" w:rsidR="00F733C6" w:rsidRDefault="00F733C6" w:rsidP="00F25C09">
      <w:pPr>
        <w:spacing w:line="480" w:lineRule="auto"/>
        <w:rPr>
          <w:b/>
          <w:bCs/>
        </w:rPr>
      </w:pPr>
    </w:p>
    <w:p w14:paraId="1A633932" w14:textId="77777777" w:rsidR="00F733C6" w:rsidRDefault="00F733C6" w:rsidP="00F25C09">
      <w:pPr>
        <w:spacing w:line="480" w:lineRule="auto"/>
        <w:rPr>
          <w:b/>
          <w:bCs/>
        </w:rPr>
      </w:pPr>
    </w:p>
    <w:p w14:paraId="6FE09D35" w14:textId="77777777" w:rsidR="00F733C6" w:rsidRDefault="00F733C6" w:rsidP="00F25C09">
      <w:pPr>
        <w:spacing w:line="480" w:lineRule="auto"/>
        <w:rPr>
          <w:b/>
          <w:bCs/>
        </w:rPr>
      </w:pPr>
    </w:p>
    <w:p w14:paraId="6B256216" w14:textId="59D46D4D" w:rsidR="009D4EE7" w:rsidRPr="001D6FC4" w:rsidRDefault="00A01E71" w:rsidP="00F25C09">
      <w:pPr>
        <w:spacing w:line="480" w:lineRule="auto"/>
        <w:rPr>
          <w:iCs/>
        </w:rPr>
      </w:pPr>
      <w:r w:rsidRPr="0016686B">
        <w:rPr>
          <w:b/>
          <w:bCs/>
        </w:rPr>
        <w:lastRenderedPageBreak/>
        <w:t>Table</w:t>
      </w:r>
      <w:r w:rsidR="00F25C09" w:rsidRPr="0016686B">
        <w:rPr>
          <w:b/>
          <w:bCs/>
        </w:rPr>
        <w:t xml:space="preserve"> S4</w:t>
      </w:r>
      <w:r w:rsidR="0016686B" w:rsidRPr="0016686B">
        <w:rPr>
          <w:b/>
          <w:bCs/>
        </w:rPr>
        <w:t>.</w:t>
      </w:r>
      <w:r w:rsidR="0016686B">
        <w:t xml:space="preserve"> </w:t>
      </w:r>
      <w:r w:rsidR="0016686B">
        <w:rPr>
          <w:b/>
          <w:bCs/>
        </w:rPr>
        <w:t xml:space="preserve">a) </w:t>
      </w:r>
      <w:r w:rsidR="0016686B">
        <w:t>Comparison of nested gamma GLMMs evaluating effects of the predators on p</w:t>
      </w:r>
      <w:r w:rsidR="00F25C09">
        <w:t>hyto</w:t>
      </w:r>
      <w:r w:rsidR="0016686B">
        <w:t>plankton biovolume</w:t>
      </w:r>
      <w:r w:rsidR="00F25C09">
        <w:t xml:space="preserve"> excluding </w:t>
      </w:r>
      <w:proofErr w:type="spellStart"/>
      <w:r w:rsidR="00F25C09" w:rsidRPr="00F25C09">
        <w:rPr>
          <w:i/>
          <w:iCs/>
        </w:rPr>
        <w:t>Oocystis</w:t>
      </w:r>
      <w:proofErr w:type="spellEnd"/>
      <w:r w:rsidR="00F25C09">
        <w:t>.</w:t>
      </w:r>
      <w:r w:rsidR="0016686B">
        <w:t xml:space="preserve"> </w:t>
      </w:r>
      <w:r w:rsidR="0016686B" w:rsidRPr="0016686B">
        <w:rPr>
          <w:b/>
          <w:bCs/>
        </w:rPr>
        <w:t>b)</w:t>
      </w:r>
      <w:r w:rsidR="0016686B">
        <w:t xml:space="preserve"> Comparison of nested gamma GLMs evaluating effects of the predators on the CV of phytoplankton biovolume excluding </w:t>
      </w:r>
      <w:proofErr w:type="spellStart"/>
      <w:r w:rsidR="0016686B">
        <w:rPr>
          <w:i/>
          <w:iCs/>
        </w:rPr>
        <w:t>Oocystis</w:t>
      </w:r>
      <w:proofErr w:type="spellEnd"/>
      <w:r w:rsidR="0016686B">
        <w:t>.</w:t>
      </w:r>
      <w:r w:rsidR="001D6FC4">
        <w:t xml:space="preserve"> </w:t>
      </w:r>
      <w:proofErr w:type="spellStart"/>
      <w:r w:rsidR="001D6FC4" w:rsidRPr="00D66FD6">
        <w:rPr>
          <w:i/>
        </w:rPr>
        <w:t>Notonecta</w:t>
      </w:r>
      <w:proofErr w:type="spellEnd"/>
      <w:r w:rsidR="001D6FC4">
        <w:rPr>
          <w:i/>
        </w:rPr>
        <w:t xml:space="preserve"> </w:t>
      </w:r>
      <w:r w:rsidR="001D6FC4">
        <w:rPr>
          <w:iCs/>
        </w:rPr>
        <w:sym w:font="Symbol" w:char="F0B4"/>
      </w:r>
      <w:r w:rsidR="001D6FC4">
        <w:rPr>
          <w:iCs/>
        </w:rPr>
        <w:t xml:space="preserve"> </w:t>
      </w:r>
      <w:proofErr w:type="spellStart"/>
      <w:r w:rsidR="001D6FC4" w:rsidRPr="00D66FD6">
        <w:rPr>
          <w:i/>
        </w:rPr>
        <w:t>Neoplea</w:t>
      </w:r>
      <w:proofErr w:type="spellEnd"/>
      <w:r w:rsidR="001D6FC4">
        <w:rPr>
          <w:i/>
        </w:rPr>
        <w:t xml:space="preserve"> </w:t>
      </w:r>
      <w:r w:rsidR="001D6FC4">
        <w:rPr>
          <w:iCs/>
        </w:rPr>
        <w:t>indicates the full interaction model including both main effects.</w:t>
      </w:r>
    </w:p>
    <w:tbl>
      <w:tblPr>
        <w:tblW w:w="7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0"/>
        <w:gridCol w:w="810"/>
        <w:gridCol w:w="1350"/>
        <w:gridCol w:w="900"/>
      </w:tblGrid>
      <w:tr w:rsidR="0016686B" w14:paraId="05A85764" w14:textId="77777777" w:rsidTr="00885C18">
        <w:tc>
          <w:tcPr>
            <w:tcW w:w="3960" w:type="dxa"/>
            <w:tcBorders>
              <w:left w:val="nil"/>
              <w:bottom w:val="single" w:sz="4" w:space="0" w:color="000000"/>
              <w:right w:val="nil"/>
            </w:tcBorders>
          </w:tcPr>
          <w:p w14:paraId="483869B1" w14:textId="77777777" w:rsidR="0016686B" w:rsidRDefault="0016686B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</w:tcPr>
          <w:p w14:paraId="373B97A6" w14:textId="77777777" w:rsidR="0016686B" w:rsidRDefault="0016686B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</w:tcPr>
          <w:p w14:paraId="043587CF" w14:textId="77777777" w:rsidR="0016686B" w:rsidRDefault="0016686B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Devianc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</w:tcPr>
          <w:p w14:paraId="14A7D523" w14:textId="77777777" w:rsidR="0016686B" w:rsidRPr="00CA0D35" w:rsidRDefault="0016686B" w:rsidP="00817103">
            <w:pPr>
              <w:spacing w:line="480" w:lineRule="auto"/>
              <w:contextualSpacing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16686B" w14:paraId="5F01E79A" w14:textId="77777777" w:rsidTr="00885C18">
        <w:tc>
          <w:tcPr>
            <w:tcW w:w="3960" w:type="dxa"/>
            <w:tcBorders>
              <w:left w:val="nil"/>
              <w:bottom w:val="nil"/>
              <w:right w:val="nil"/>
            </w:tcBorders>
          </w:tcPr>
          <w:p w14:paraId="41457DF7" w14:textId="33482B72" w:rsidR="0016686B" w:rsidRPr="0016686B" w:rsidRDefault="0016686B" w:rsidP="0016686B">
            <w:pPr>
              <w:spacing w:line="480" w:lineRule="auto"/>
            </w:pPr>
            <w:r w:rsidRPr="0016686B">
              <w:rPr>
                <w:b/>
                <w:bCs/>
              </w:rPr>
              <w:t>a)</w:t>
            </w:r>
            <w:r>
              <w:rPr>
                <w:b/>
                <w:bCs/>
              </w:rPr>
              <w:t xml:space="preserve"> </w:t>
            </w:r>
            <w:r>
              <w:t>non-</w:t>
            </w:r>
            <w:proofErr w:type="spellStart"/>
            <w:r>
              <w:rPr>
                <w:i/>
                <w:iCs/>
              </w:rPr>
              <w:t>Oocys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phytoplankton (mean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1FE4AB1" w14:textId="77777777" w:rsidR="0016686B" w:rsidRDefault="0016686B" w:rsidP="00817103">
            <w:pPr>
              <w:spacing w:line="480" w:lineRule="auto"/>
              <w:contextualSpacing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3843999" w14:textId="77777777" w:rsidR="0016686B" w:rsidRDefault="0016686B" w:rsidP="00817103">
            <w:pPr>
              <w:spacing w:line="480" w:lineRule="auto"/>
              <w:contextualSpacing/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2A27F7E" w14:textId="77777777" w:rsidR="0016686B" w:rsidRDefault="0016686B" w:rsidP="00817103">
            <w:pPr>
              <w:spacing w:line="480" w:lineRule="auto"/>
              <w:contextualSpacing/>
            </w:pPr>
          </w:p>
        </w:tc>
      </w:tr>
      <w:tr w:rsidR="001D6FC4" w14:paraId="09F59822" w14:textId="77777777" w:rsidTr="00885C1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62D493B" w14:textId="42263B7E" w:rsidR="001D6FC4" w:rsidRDefault="001D6FC4" w:rsidP="001D6FC4">
            <w:pPr>
              <w:spacing w:line="480" w:lineRule="auto"/>
              <w:contextualSpacing/>
            </w:pPr>
            <w:r>
              <w:t xml:space="preserve">   random intercepts only (nul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5F353A" w14:textId="77777777" w:rsidR="001D6FC4" w:rsidRDefault="001D6FC4" w:rsidP="001D6FC4">
            <w:pPr>
              <w:spacing w:line="480" w:lineRule="auto"/>
              <w:contextualSpacing/>
            </w:pPr>
            <w: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89AEEA" w14:textId="6EB54ACB" w:rsidR="001D6FC4" w:rsidRDefault="001D6FC4" w:rsidP="001D6FC4">
            <w:pPr>
              <w:spacing w:line="480" w:lineRule="auto"/>
              <w:contextualSpacing/>
            </w:pPr>
            <w:r>
              <w:t>269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80D5F" w14:textId="77777777" w:rsidR="001D6FC4" w:rsidRDefault="001D6FC4" w:rsidP="001D6FC4">
            <w:pPr>
              <w:spacing w:line="480" w:lineRule="auto"/>
              <w:contextualSpacing/>
            </w:pPr>
          </w:p>
        </w:tc>
      </w:tr>
      <w:tr w:rsidR="001D6FC4" w:rsidRPr="000244DA" w14:paraId="26DBD6B4" w14:textId="77777777" w:rsidTr="00885C1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DDA00AF" w14:textId="5BBE26A9" w:rsidR="001D6FC4" w:rsidRPr="00BB6D5F" w:rsidRDefault="001D6FC4" w:rsidP="001D6FC4">
            <w:pPr>
              <w:spacing w:line="480" w:lineRule="auto"/>
              <w:contextualSpacing/>
            </w:pPr>
            <w:r>
              <w:t xml:space="preserve">   </w:t>
            </w:r>
            <w:proofErr w:type="spellStart"/>
            <w:r>
              <w:rPr>
                <w:i/>
                <w:iCs/>
              </w:rPr>
              <w:t>Notonecta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590A1D" w14:textId="77777777" w:rsidR="001D6FC4" w:rsidRPr="00634871" w:rsidRDefault="001D6FC4" w:rsidP="001D6FC4">
            <w:pPr>
              <w:spacing w:line="480" w:lineRule="auto"/>
              <w:contextualSpacing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E5CF3E" w14:textId="340B3521" w:rsidR="001D6FC4" w:rsidRPr="00634871" w:rsidRDefault="001D6FC4" w:rsidP="001D6FC4">
            <w:pPr>
              <w:spacing w:line="480" w:lineRule="auto"/>
              <w:contextualSpacing/>
            </w:pPr>
            <w:r>
              <w:t>26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4C5168" w14:textId="35BF7C66" w:rsidR="001D6FC4" w:rsidRDefault="001D6FC4" w:rsidP="001D6FC4">
            <w:pPr>
              <w:spacing w:line="480" w:lineRule="auto"/>
              <w:contextualSpacing/>
            </w:pPr>
            <w:r>
              <w:t>0.7492</w:t>
            </w:r>
          </w:p>
        </w:tc>
      </w:tr>
      <w:tr w:rsidR="001D6FC4" w:rsidRPr="000244DA" w14:paraId="486F5298" w14:textId="77777777" w:rsidTr="00885C1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AC87BA6" w14:textId="68ED4818" w:rsidR="001D6FC4" w:rsidRPr="00BB6D5F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t xml:space="preserve">   </w:t>
            </w:r>
            <w:proofErr w:type="spellStart"/>
            <w:r>
              <w:rPr>
                <w:i/>
                <w:iCs/>
              </w:rPr>
              <w:t>Neop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3C7B5A" w14:textId="77777777" w:rsidR="001D6FC4" w:rsidRPr="00634871" w:rsidRDefault="001D6FC4" w:rsidP="001D6FC4">
            <w:pPr>
              <w:spacing w:line="480" w:lineRule="auto"/>
              <w:contextualSpacing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5502B0" w14:textId="0FAF02F3" w:rsidR="001D6FC4" w:rsidRPr="00634871" w:rsidRDefault="001D6FC4" w:rsidP="001D6FC4">
            <w:pPr>
              <w:spacing w:line="480" w:lineRule="auto"/>
              <w:contextualSpacing/>
            </w:pPr>
            <w:r>
              <w:t>269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54EF5C" w14:textId="0E142D66" w:rsidR="001D6FC4" w:rsidRPr="00634871" w:rsidRDefault="001D6FC4" w:rsidP="001D6FC4">
            <w:pPr>
              <w:spacing w:line="480" w:lineRule="auto"/>
              <w:contextualSpacing/>
            </w:pPr>
            <w:r>
              <w:t>1.0000</w:t>
            </w:r>
          </w:p>
        </w:tc>
      </w:tr>
      <w:tr w:rsidR="001D6FC4" w:rsidRPr="000244DA" w14:paraId="7C148753" w14:textId="77777777" w:rsidTr="00885C1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1C07791" w14:textId="2BD036DA" w:rsidR="001D6FC4" w:rsidRPr="005E4176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t xml:space="preserve">   </w:t>
            </w:r>
            <w:proofErr w:type="spellStart"/>
            <w:r w:rsidRPr="00D66FD6">
              <w:rPr>
                <w:i/>
              </w:rPr>
              <w:t>Notonect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t xml:space="preserve">+ </w:t>
            </w:r>
            <w:proofErr w:type="spellStart"/>
            <w:r w:rsidRPr="00D66FD6">
              <w:rPr>
                <w:i/>
              </w:rPr>
              <w:t>Neop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B7FA85" w14:textId="77777777" w:rsidR="001D6FC4" w:rsidRDefault="001D6FC4" w:rsidP="001D6FC4">
            <w:pPr>
              <w:spacing w:line="480" w:lineRule="auto"/>
              <w:contextualSpacing/>
            </w:pPr>
            <w: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12C277" w14:textId="3AA93F6C" w:rsidR="001D6FC4" w:rsidRDefault="001D6FC4" w:rsidP="001D6FC4">
            <w:pPr>
              <w:spacing w:line="480" w:lineRule="auto"/>
              <w:contextualSpacing/>
            </w:pPr>
            <w:r>
              <w:t>26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BB3CB3" w14:textId="152450E3" w:rsidR="001D6FC4" w:rsidRPr="00885C18" w:rsidRDefault="001D6FC4" w:rsidP="001D6FC4">
            <w:pPr>
              <w:spacing w:line="480" w:lineRule="auto"/>
              <w:contextualSpacing/>
            </w:pPr>
            <w:r w:rsidRPr="00885C18">
              <w:t>0.7</w:t>
            </w:r>
            <w:r>
              <w:t>596</w:t>
            </w:r>
          </w:p>
        </w:tc>
      </w:tr>
      <w:tr w:rsidR="001D6FC4" w:rsidRPr="000244DA" w14:paraId="625BA3AC" w14:textId="77777777" w:rsidTr="00810F8C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98755C" w14:textId="2343B23D" w:rsidR="001D6FC4" w:rsidRPr="005E4176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 w:rsidRPr="00D66FD6">
              <w:rPr>
                <w:i/>
              </w:rPr>
              <w:t>Notonect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sym w:font="Symbol" w:char="F0B4"/>
            </w:r>
            <w:r>
              <w:rPr>
                <w:iCs/>
              </w:rPr>
              <w:t xml:space="preserve"> </w:t>
            </w:r>
            <w:proofErr w:type="spellStart"/>
            <w:r w:rsidRPr="00D66FD6">
              <w:rPr>
                <w:i/>
              </w:rPr>
              <w:t>Neop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DB2E28" w14:textId="77777777" w:rsidR="001D6FC4" w:rsidRDefault="001D6FC4" w:rsidP="001D6FC4">
            <w:pPr>
              <w:spacing w:line="480" w:lineRule="auto"/>
              <w:contextualSpacing/>
            </w:pPr>
            <w: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865EF1" w14:textId="4AF5DB25" w:rsidR="001D6FC4" w:rsidRDefault="001D6FC4" w:rsidP="001D6FC4">
            <w:pPr>
              <w:spacing w:line="480" w:lineRule="auto"/>
              <w:contextualSpacing/>
            </w:pPr>
            <w:r>
              <w:t>269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F5160B" w14:textId="27EA0134" w:rsidR="001D6FC4" w:rsidRDefault="001D6FC4" w:rsidP="001D6FC4">
            <w:pPr>
              <w:spacing w:line="480" w:lineRule="auto"/>
              <w:contextualSpacing/>
            </w:pPr>
            <w:r>
              <w:t>0.1039</w:t>
            </w:r>
          </w:p>
        </w:tc>
      </w:tr>
      <w:tr w:rsidR="00810F8C" w:rsidRPr="000244DA" w14:paraId="344C9A3C" w14:textId="77777777" w:rsidTr="00810F8C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40DE21F" w14:textId="52706AC9" w:rsidR="00810F8C" w:rsidRPr="00810F8C" w:rsidRDefault="00810F8C" w:rsidP="00817103">
            <w:pPr>
              <w:spacing w:line="480" w:lineRule="auto"/>
              <w:contextualSpacing/>
              <w:rPr>
                <w:iCs/>
              </w:rPr>
            </w:pPr>
            <w:r>
              <w:rPr>
                <w:b/>
                <w:bCs/>
                <w:iCs/>
              </w:rPr>
              <w:t xml:space="preserve">b) </w:t>
            </w:r>
            <w:r>
              <w:rPr>
                <w:iCs/>
              </w:rPr>
              <w:t xml:space="preserve">CV of </w:t>
            </w:r>
            <w:r>
              <w:t>non-</w:t>
            </w:r>
            <w:proofErr w:type="spellStart"/>
            <w:r>
              <w:rPr>
                <w:i/>
                <w:iCs/>
              </w:rPr>
              <w:t>Oocys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phytoplankt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A8BCFF" w14:textId="77777777" w:rsidR="00810F8C" w:rsidRDefault="00810F8C" w:rsidP="00817103">
            <w:pPr>
              <w:spacing w:line="480" w:lineRule="auto"/>
              <w:contextualSpacing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672E2B" w14:textId="77777777" w:rsidR="00810F8C" w:rsidRDefault="00810F8C" w:rsidP="00817103">
            <w:pPr>
              <w:spacing w:line="480" w:lineRule="auto"/>
              <w:contextualSpacing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315EA" w14:textId="77777777" w:rsidR="00810F8C" w:rsidRDefault="00810F8C" w:rsidP="00817103">
            <w:pPr>
              <w:spacing w:line="480" w:lineRule="auto"/>
              <w:contextualSpacing/>
            </w:pPr>
          </w:p>
        </w:tc>
      </w:tr>
      <w:tr w:rsidR="001D6FC4" w:rsidRPr="000244DA" w14:paraId="0BD272E5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FDD9295" w14:textId="10A0FF76" w:rsidR="001D6FC4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t xml:space="preserve">   intercept only (nul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4D0877" w14:textId="3FFF949E" w:rsidR="001D6FC4" w:rsidRDefault="001D6FC4" w:rsidP="001D6FC4">
            <w:pPr>
              <w:spacing w:line="480" w:lineRule="auto"/>
              <w:contextualSpacing/>
            </w:pPr>
            <w: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4A88C3" w14:textId="1B66993D" w:rsidR="001D6FC4" w:rsidRDefault="001D6FC4" w:rsidP="001D6FC4">
            <w:pPr>
              <w:spacing w:line="480" w:lineRule="auto"/>
              <w:contextualSpacing/>
            </w:pPr>
            <w:r>
              <w:t>16.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6D57E9" w14:textId="77777777" w:rsidR="001D6FC4" w:rsidRDefault="001D6FC4" w:rsidP="001D6FC4">
            <w:pPr>
              <w:spacing w:line="480" w:lineRule="auto"/>
              <w:contextualSpacing/>
            </w:pPr>
          </w:p>
        </w:tc>
      </w:tr>
      <w:tr w:rsidR="001D6FC4" w:rsidRPr="000244DA" w14:paraId="30DB69C6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C061406" w14:textId="325D836F" w:rsidR="001D6FC4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t xml:space="preserve">   </w:t>
            </w:r>
            <w:proofErr w:type="spellStart"/>
            <w:r>
              <w:rPr>
                <w:i/>
                <w:iCs/>
              </w:rPr>
              <w:t>Notonecta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3AF988" w14:textId="3C1E19D2" w:rsidR="001D6FC4" w:rsidRDefault="001D6FC4" w:rsidP="001D6FC4">
            <w:pPr>
              <w:spacing w:line="480" w:lineRule="auto"/>
              <w:contextualSpacing/>
            </w:pPr>
            <w: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839797" w14:textId="4105876F" w:rsidR="001D6FC4" w:rsidRDefault="001D6FC4" w:rsidP="001D6FC4">
            <w:pPr>
              <w:spacing w:line="480" w:lineRule="auto"/>
              <w:contextualSpacing/>
            </w:pPr>
            <w:r>
              <w:t>16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5B7D1B" w14:textId="4345EC46" w:rsidR="001D6FC4" w:rsidRDefault="001D6FC4" w:rsidP="001D6FC4">
            <w:pPr>
              <w:spacing w:line="480" w:lineRule="auto"/>
              <w:contextualSpacing/>
            </w:pPr>
            <w:r>
              <w:t>0.3752</w:t>
            </w:r>
          </w:p>
        </w:tc>
      </w:tr>
      <w:tr w:rsidR="001D6FC4" w:rsidRPr="000244DA" w14:paraId="208BE611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1E0472" w14:textId="4888199B" w:rsidR="001D6FC4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t xml:space="preserve">   </w:t>
            </w:r>
            <w:proofErr w:type="spellStart"/>
            <w:r>
              <w:rPr>
                <w:i/>
                <w:iCs/>
              </w:rPr>
              <w:t>Neop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9D583D" w14:textId="1FC4C1CD" w:rsidR="001D6FC4" w:rsidRDefault="001D6FC4" w:rsidP="001D6FC4">
            <w:pPr>
              <w:spacing w:line="480" w:lineRule="auto"/>
              <w:contextualSpacing/>
            </w:pPr>
            <w: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4EF94C" w14:textId="22C5924D" w:rsidR="001D6FC4" w:rsidRDefault="001D6FC4" w:rsidP="001D6FC4">
            <w:pPr>
              <w:spacing w:line="480" w:lineRule="auto"/>
              <w:contextualSpacing/>
            </w:pPr>
            <w:r>
              <w:t>16.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BEA9FC" w14:textId="44F4B11D" w:rsidR="001D6FC4" w:rsidRDefault="001D6FC4" w:rsidP="001D6FC4">
            <w:pPr>
              <w:spacing w:line="480" w:lineRule="auto"/>
              <w:contextualSpacing/>
            </w:pPr>
            <w:r>
              <w:t>1.0000</w:t>
            </w:r>
          </w:p>
        </w:tc>
      </w:tr>
      <w:tr w:rsidR="001D6FC4" w:rsidRPr="000244DA" w14:paraId="40889111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06360D3" w14:textId="68CF2D72" w:rsidR="001D6FC4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t xml:space="preserve">   </w:t>
            </w:r>
            <w:proofErr w:type="spellStart"/>
            <w:r w:rsidRPr="00D66FD6">
              <w:rPr>
                <w:i/>
              </w:rPr>
              <w:t>Notonect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t xml:space="preserve">+ </w:t>
            </w:r>
            <w:proofErr w:type="spellStart"/>
            <w:r w:rsidRPr="00D66FD6">
              <w:rPr>
                <w:i/>
              </w:rPr>
              <w:t>Neop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866E4B" w14:textId="11453634" w:rsidR="001D6FC4" w:rsidRDefault="001D6FC4" w:rsidP="001D6FC4">
            <w:pPr>
              <w:spacing w:line="480" w:lineRule="auto"/>
              <w:contextualSpacing/>
            </w:pPr>
            <w: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4225D0" w14:textId="453537AB" w:rsidR="001D6FC4" w:rsidRDefault="001D6FC4" w:rsidP="001D6FC4">
            <w:pPr>
              <w:spacing w:line="480" w:lineRule="auto"/>
              <w:contextualSpacing/>
            </w:pPr>
            <w:r>
              <w:t>15.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B16BFC" w14:textId="39F27C95" w:rsidR="001D6FC4" w:rsidRDefault="001D6FC4" w:rsidP="001D6FC4">
            <w:pPr>
              <w:spacing w:line="480" w:lineRule="auto"/>
              <w:contextualSpacing/>
            </w:pPr>
            <w:r>
              <w:t>0.2820</w:t>
            </w:r>
          </w:p>
        </w:tc>
      </w:tr>
      <w:tr w:rsidR="001D6FC4" w:rsidRPr="000244DA" w14:paraId="619D97C3" w14:textId="77777777" w:rsidTr="00885C18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8C58E" w14:textId="3B6A33B9" w:rsidR="001D6FC4" w:rsidRDefault="001D6FC4" w:rsidP="001D6FC4">
            <w:pPr>
              <w:spacing w:line="480" w:lineRule="auto"/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 w:rsidRPr="00D66FD6">
              <w:rPr>
                <w:i/>
              </w:rPr>
              <w:t>Notonect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sym w:font="Symbol" w:char="F0B4"/>
            </w:r>
            <w:r>
              <w:rPr>
                <w:iCs/>
              </w:rPr>
              <w:t xml:space="preserve"> </w:t>
            </w:r>
            <w:proofErr w:type="spellStart"/>
            <w:r w:rsidRPr="00D66FD6">
              <w:rPr>
                <w:i/>
              </w:rPr>
              <w:t>Neopl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8624" w14:textId="713EF3BF" w:rsidR="001D6FC4" w:rsidRDefault="001D6FC4" w:rsidP="001D6FC4">
            <w:pPr>
              <w:spacing w:line="480" w:lineRule="auto"/>
              <w:contextualSpacing/>
            </w:pPr>
            <w: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9FDB4" w14:textId="33CF8BA2" w:rsidR="001D6FC4" w:rsidRDefault="001D6FC4" w:rsidP="001D6FC4">
            <w:pPr>
              <w:spacing w:line="480" w:lineRule="auto"/>
              <w:contextualSpacing/>
            </w:pPr>
            <w:r>
              <w:t>12.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6A827" w14:textId="3E52E1A9" w:rsidR="001D6FC4" w:rsidRPr="00384F47" w:rsidRDefault="001D6FC4" w:rsidP="001D6FC4">
            <w:pPr>
              <w:spacing w:line="480" w:lineRule="auto"/>
              <w:contextualSpacing/>
              <w:rPr>
                <w:b/>
                <w:bCs/>
              </w:rPr>
            </w:pPr>
            <w:r w:rsidRPr="00384F47">
              <w:rPr>
                <w:b/>
                <w:bCs/>
              </w:rPr>
              <w:t>0.01</w:t>
            </w:r>
            <w:r>
              <w:rPr>
                <w:b/>
                <w:bCs/>
              </w:rPr>
              <w:t>29</w:t>
            </w:r>
          </w:p>
        </w:tc>
      </w:tr>
    </w:tbl>
    <w:p w14:paraId="3171774F" w14:textId="14482D7B" w:rsidR="00F25C09" w:rsidRDefault="00F25C09" w:rsidP="00F25C09">
      <w:pPr>
        <w:spacing w:line="480" w:lineRule="auto"/>
      </w:pPr>
    </w:p>
    <w:p w14:paraId="60262967" w14:textId="69AD62A5" w:rsidR="008B0AB4" w:rsidRDefault="008B0AB4" w:rsidP="00F25C09">
      <w:pPr>
        <w:spacing w:line="480" w:lineRule="auto"/>
      </w:pPr>
    </w:p>
    <w:p w14:paraId="3BAE369F" w14:textId="25725412" w:rsidR="00384F47" w:rsidRDefault="00384F47" w:rsidP="00F25C09">
      <w:pPr>
        <w:spacing w:line="480" w:lineRule="auto"/>
      </w:pPr>
    </w:p>
    <w:p w14:paraId="2E0FF601" w14:textId="355D586F" w:rsidR="00384F47" w:rsidRDefault="00384F47" w:rsidP="00F25C09">
      <w:pPr>
        <w:spacing w:line="480" w:lineRule="auto"/>
      </w:pPr>
    </w:p>
    <w:p w14:paraId="59166C85" w14:textId="4C4E0E1F" w:rsidR="00384F47" w:rsidRDefault="00384F47" w:rsidP="00F25C09">
      <w:pPr>
        <w:spacing w:line="480" w:lineRule="auto"/>
      </w:pPr>
    </w:p>
    <w:p w14:paraId="69809300" w14:textId="04945BBE" w:rsidR="00384F47" w:rsidRDefault="00384F47" w:rsidP="00F25C09">
      <w:pPr>
        <w:spacing w:line="480" w:lineRule="auto"/>
      </w:pPr>
    </w:p>
    <w:p w14:paraId="7CDA626C" w14:textId="0E85B79B" w:rsidR="00F25C09" w:rsidRDefault="00E317BE" w:rsidP="00F25C09">
      <w:pPr>
        <w:spacing w:line="480" w:lineRule="auto"/>
      </w:pPr>
      <w:r>
        <w:rPr>
          <w:b/>
          <w:bCs/>
        </w:rPr>
        <w:lastRenderedPageBreak/>
        <w:t xml:space="preserve">Table S5. </w:t>
      </w:r>
      <w:r w:rsidR="00384F47">
        <w:t>Coefficient estimates and standard errors (SE)</w:t>
      </w:r>
      <w:r>
        <w:t xml:space="preserve"> of the </w:t>
      </w:r>
      <w:r w:rsidR="00384F47">
        <w:t xml:space="preserve">full </w:t>
      </w:r>
      <w:r>
        <w:t>model</w:t>
      </w:r>
      <w:r w:rsidR="00384F47">
        <w:t>s</w:t>
      </w:r>
      <w:r>
        <w:t xml:space="preserve"> in Table S4 above.</w:t>
      </w:r>
    </w:p>
    <w:tbl>
      <w:tblPr>
        <w:tblW w:w="6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0"/>
        <w:gridCol w:w="1350"/>
        <w:gridCol w:w="1170"/>
      </w:tblGrid>
      <w:tr w:rsidR="008B0AB4" w14:paraId="3A6AA792" w14:textId="77777777" w:rsidTr="008B0AB4">
        <w:tc>
          <w:tcPr>
            <w:tcW w:w="3960" w:type="dxa"/>
            <w:tcBorders>
              <w:left w:val="nil"/>
              <w:bottom w:val="single" w:sz="4" w:space="0" w:color="000000"/>
              <w:right w:val="nil"/>
            </w:tcBorders>
          </w:tcPr>
          <w:p w14:paraId="330F35E7" w14:textId="77777777" w:rsidR="008B0AB4" w:rsidRDefault="008B0AB4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</w:tcPr>
          <w:p w14:paraId="69939E74" w14:textId="77777777" w:rsidR="008B0AB4" w:rsidRDefault="008B0AB4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5F32C98A" w14:textId="77777777" w:rsidR="008B0AB4" w:rsidRDefault="008B0AB4" w:rsidP="00817103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SE</w:t>
            </w:r>
          </w:p>
        </w:tc>
      </w:tr>
      <w:tr w:rsidR="008B0AB4" w14:paraId="54B43CFA" w14:textId="77777777" w:rsidTr="008B0AB4">
        <w:tc>
          <w:tcPr>
            <w:tcW w:w="3960" w:type="dxa"/>
            <w:tcBorders>
              <w:left w:val="nil"/>
              <w:bottom w:val="nil"/>
              <w:right w:val="nil"/>
            </w:tcBorders>
          </w:tcPr>
          <w:p w14:paraId="28AB7038" w14:textId="556C2EC7" w:rsidR="008B0AB4" w:rsidRDefault="008B0AB4" w:rsidP="00817103">
            <w:pPr>
              <w:spacing w:line="480" w:lineRule="auto"/>
              <w:contextualSpacing/>
            </w:pPr>
            <w:r w:rsidRPr="008B0AB4">
              <w:rPr>
                <w:b/>
                <w:bCs/>
              </w:rPr>
              <w:t>a)</w:t>
            </w:r>
            <w:r>
              <w:t xml:space="preserve"> non-</w:t>
            </w:r>
            <w:proofErr w:type="spellStart"/>
            <w:r>
              <w:rPr>
                <w:i/>
                <w:iCs/>
              </w:rPr>
              <w:t>Oocys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phytoplankton (mean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3FCE890" w14:textId="77777777" w:rsidR="008B0AB4" w:rsidRDefault="008B0AB4" w:rsidP="00817103">
            <w:pPr>
              <w:spacing w:line="480" w:lineRule="auto"/>
              <w:contextualSpacing/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872BC72" w14:textId="77777777" w:rsidR="008B0AB4" w:rsidRDefault="008B0AB4" w:rsidP="00817103">
            <w:pPr>
              <w:spacing w:line="480" w:lineRule="auto"/>
              <w:contextualSpacing/>
            </w:pPr>
          </w:p>
        </w:tc>
      </w:tr>
      <w:tr w:rsidR="008B0AB4" w:rsidRPr="000244DA" w14:paraId="04632F41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1941B50" w14:textId="77777777" w:rsidR="008B0AB4" w:rsidRDefault="008B0AB4" w:rsidP="00817103">
            <w:pPr>
              <w:spacing w:line="480" w:lineRule="auto"/>
              <w:contextualSpacing/>
            </w:pPr>
            <w:r>
              <w:t xml:space="preserve">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E89365" w14:textId="730E9B7D" w:rsidR="008B0AB4" w:rsidRPr="00634871" w:rsidRDefault="008B0AB4" w:rsidP="00817103">
            <w:pPr>
              <w:spacing w:line="480" w:lineRule="auto"/>
              <w:contextualSpacing/>
            </w:pPr>
            <w:r>
              <w:t xml:space="preserve"> 9.9</w:t>
            </w:r>
            <w:r w:rsidR="001D6FC4">
              <w:t>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6B6088" w14:textId="3FA4D57A" w:rsidR="008B0AB4" w:rsidRPr="00634871" w:rsidRDefault="008B0AB4" w:rsidP="00817103">
            <w:pPr>
              <w:spacing w:line="480" w:lineRule="auto"/>
              <w:contextualSpacing/>
            </w:pPr>
            <w:r>
              <w:t>0.5</w:t>
            </w:r>
            <w:r w:rsidR="001D6FC4">
              <w:t>727</w:t>
            </w:r>
          </w:p>
        </w:tc>
      </w:tr>
      <w:tr w:rsidR="008B0AB4" w:rsidRPr="000244DA" w14:paraId="74F2E5CC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C188F2D" w14:textId="77777777" w:rsidR="008B0AB4" w:rsidRDefault="008B0AB4" w:rsidP="00817103">
            <w:pPr>
              <w:spacing w:line="480" w:lineRule="auto"/>
              <w:contextualSpacing/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39A4E4" w14:textId="31F749D2" w:rsidR="008B0AB4" w:rsidRPr="00634871" w:rsidRDefault="008B0AB4" w:rsidP="00817103">
            <w:pPr>
              <w:spacing w:line="480" w:lineRule="auto"/>
              <w:contextualSpacing/>
            </w:pPr>
            <w:r>
              <w:t>-0.05</w:t>
            </w:r>
            <w:r w:rsidR="001D6FC4"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7775E7" w14:textId="14724763" w:rsidR="008B0AB4" w:rsidRPr="00634871" w:rsidRDefault="008B0AB4" w:rsidP="00817103">
            <w:pPr>
              <w:spacing w:line="480" w:lineRule="auto"/>
              <w:contextualSpacing/>
            </w:pPr>
            <w:r>
              <w:t>0.1</w:t>
            </w:r>
            <w:r w:rsidR="001D6FC4">
              <w:t>350</w:t>
            </w:r>
          </w:p>
        </w:tc>
      </w:tr>
      <w:tr w:rsidR="008B0AB4" w14:paraId="6759049D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566BCDF" w14:textId="77777777" w:rsidR="008B0AB4" w:rsidRPr="006B47BF" w:rsidRDefault="008B0AB4" w:rsidP="00817103">
            <w:pPr>
              <w:spacing w:line="480" w:lineRule="auto"/>
              <w:contextualSpacing/>
              <w:rPr>
                <w:i/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 w:rsidRPr="006B47BF">
              <w:rPr>
                <w:i/>
                <w:iCs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6870EE" w14:textId="507EE901" w:rsidR="008B0AB4" w:rsidRPr="00634871" w:rsidRDefault="008B0AB4" w:rsidP="00817103">
            <w:pPr>
              <w:spacing w:line="480" w:lineRule="auto"/>
              <w:contextualSpacing/>
            </w:pPr>
            <w:r>
              <w:t>-0.001</w:t>
            </w:r>
            <w:r w:rsidR="001D6FC4"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C143F6" w14:textId="6F3A68FD" w:rsidR="008B0AB4" w:rsidRPr="00634871" w:rsidRDefault="008B0AB4" w:rsidP="00817103">
            <w:pPr>
              <w:spacing w:line="480" w:lineRule="auto"/>
              <w:contextualSpacing/>
            </w:pPr>
            <w:r w:rsidRPr="00634871">
              <w:t>0.</w:t>
            </w:r>
            <w:r>
              <w:t>009</w:t>
            </w:r>
            <w:r w:rsidR="001D6FC4">
              <w:t>0</w:t>
            </w:r>
            <w:r w:rsidRPr="00634871">
              <w:t xml:space="preserve">   </w:t>
            </w:r>
          </w:p>
        </w:tc>
      </w:tr>
      <w:tr w:rsidR="008B0AB4" w:rsidRPr="000244DA" w14:paraId="5D748BBC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12E97A" w14:textId="77777777" w:rsidR="008B0AB4" w:rsidRPr="006B47BF" w:rsidRDefault="008B0AB4" w:rsidP="00817103">
            <w:pPr>
              <w:spacing w:line="480" w:lineRule="auto"/>
              <w:contextualSpacing/>
              <w:rPr>
                <w:iCs/>
              </w:rPr>
            </w:pPr>
            <w:r>
              <w:rPr>
                <w:i/>
              </w:rPr>
              <w:t xml:space="preserve">   </w:t>
            </w:r>
            <w:proofErr w:type="spellStart"/>
            <w:r w:rsidRPr="00D66FD6">
              <w:rPr>
                <w:i/>
              </w:rPr>
              <w:t>Notonect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sym w:font="Symbol" w:char="F0B4"/>
            </w:r>
            <w:r>
              <w:rPr>
                <w:iCs/>
              </w:rPr>
              <w:t xml:space="preserve"> </w:t>
            </w:r>
            <w:proofErr w:type="spellStart"/>
            <w:r w:rsidRPr="00D66FD6"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93E37C" w14:textId="5502BDE6" w:rsidR="008B0AB4" w:rsidRPr="00634871" w:rsidRDefault="001D6FC4" w:rsidP="00817103">
            <w:pPr>
              <w:spacing w:line="480" w:lineRule="auto"/>
              <w:contextualSpacing/>
            </w:pPr>
            <w:r>
              <w:t xml:space="preserve"> </w:t>
            </w:r>
            <w:r w:rsidR="008B0AB4">
              <w:t>0.008</w:t>
            </w:r>
            <w: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8AD0AE" w14:textId="1443B311" w:rsidR="008B0AB4" w:rsidRPr="00634871" w:rsidRDefault="008B0AB4" w:rsidP="00817103">
            <w:pPr>
              <w:spacing w:line="480" w:lineRule="auto"/>
              <w:contextualSpacing/>
            </w:pPr>
            <w:r>
              <w:t>0.005</w:t>
            </w:r>
            <w:r w:rsidR="001D6FC4">
              <w:t>2</w:t>
            </w:r>
          </w:p>
        </w:tc>
      </w:tr>
      <w:tr w:rsidR="008B0AB4" w:rsidRPr="000244DA" w14:paraId="414FD5D6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21941F" w14:textId="7A71F906" w:rsidR="008B0AB4" w:rsidRPr="005E4176" w:rsidRDefault="008B0AB4" w:rsidP="008B0AB4">
            <w:pPr>
              <w:spacing w:line="480" w:lineRule="auto"/>
              <w:contextualSpacing/>
              <w:rPr>
                <w:iCs/>
              </w:rPr>
            </w:pPr>
            <w:r>
              <w:rPr>
                <w:b/>
                <w:bCs/>
                <w:iCs/>
              </w:rPr>
              <w:t xml:space="preserve">b) </w:t>
            </w:r>
            <w:r>
              <w:rPr>
                <w:iCs/>
              </w:rPr>
              <w:t xml:space="preserve">CV of </w:t>
            </w:r>
            <w:r>
              <w:t>non-</w:t>
            </w:r>
            <w:proofErr w:type="spellStart"/>
            <w:r>
              <w:rPr>
                <w:i/>
                <w:iCs/>
              </w:rPr>
              <w:t>Oocys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phytoplankt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3C4786" w14:textId="77777777" w:rsidR="008B0AB4" w:rsidRPr="00634871" w:rsidRDefault="008B0AB4" w:rsidP="008B0AB4">
            <w:pPr>
              <w:spacing w:line="480" w:lineRule="auto"/>
              <w:contextualSpacing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90A67D" w14:textId="77777777" w:rsidR="008B0AB4" w:rsidRPr="00634871" w:rsidRDefault="008B0AB4" w:rsidP="008B0AB4">
            <w:pPr>
              <w:spacing w:line="480" w:lineRule="auto"/>
              <w:contextualSpacing/>
            </w:pPr>
          </w:p>
        </w:tc>
      </w:tr>
      <w:tr w:rsidR="008B0AB4" w:rsidRPr="000244DA" w14:paraId="7C84FEE5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ECB5713" w14:textId="77777777" w:rsidR="008B0AB4" w:rsidRPr="005E4176" w:rsidRDefault="008B0AB4" w:rsidP="008B0AB4">
            <w:pPr>
              <w:spacing w:line="480" w:lineRule="auto"/>
              <w:contextualSpacing/>
              <w:rPr>
                <w:iCs/>
              </w:rPr>
            </w:pPr>
            <w:r>
              <w:rPr>
                <w:iCs/>
              </w:rPr>
              <w:t xml:space="preserve">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D82FB2" w14:textId="40337BA7" w:rsidR="008B0AB4" w:rsidRPr="00634871" w:rsidRDefault="00384F47" w:rsidP="008B0AB4">
            <w:pPr>
              <w:spacing w:line="480" w:lineRule="auto"/>
              <w:contextualSpacing/>
            </w:pPr>
            <w:r>
              <w:t>-0.</w:t>
            </w:r>
            <w:r w:rsidR="001D6FC4">
              <w:t>2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AA978F" w14:textId="7F2834A6" w:rsidR="008B0AB4" w:rsidRPr="00634871" w:rsidRDefault="00384F47" w:rsidP="008B0AB4">
            <w:pPr>
              <w:spacing w:line="480" w:lineRule="auto"/>
              <w:contextualSpacing/>
            </w:pPr>
            <w:r>
              <w:t>0.3</w:t>
            </w:r>
            <w:r w:rsidR="001D6FC4">
              <w:t>473</w:t>
            </w:r>
          </w:p>
        </w:tc>
      </w:tr>
      <w:tr w:rsidR="008B0AB4" w:rsidRPr="000244DA" w14:paraId="0F986BE8" w14:textId="77777777" w:rsidTr="008B0A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5338F01" w14:textId="77777777" w:rsidR="008B0AB4" w:rsidRDefault="008B0AB4" w:rsidP="008B0AB4">
            <w:pPr>
              <w:spacing w:line="480" w:lineRule="auto"/>
              <w:contextualSpacing/>
              <w:rPr>
                <w:i/>
              </w:rPr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otonec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01DDEB" w14:textId="0010B94A" w:rsidR="008B0AB4" w:rsidRPr="00634871" w:rsidRDefault="008B0AB4" w:rsidP="008B0AB4">
            <w:pPr>
              <w:spacing w:line="480" w:lineRule="auto"/>
              <w:contextualSpacing/>
            </w:pPr>
            <w:r>
              <w:t>-0.0</w:t>
            </w:r>
            <w:r w:rsidR="001D6FC4">
              <w:t>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AB884B" w14:textId="76459861" w:rsidR="008B0AB4" w:rsidRPr="00634871" w:rsidRDefault="00384F47" w:rsidP="008B0AB4">
            <w:pPr>
              <w:spacing w:line="480" w:lineRule="auto"/>
              <w:contextualSpacing/>
            </w:pPr>
            <w:r>
              <w:t>0.08</w:t>
            </w:r>
            <w:r w:rsidR="001D6FC4">
              <w:t>19</w:t>
            </w:r>
          </w:p>
        </w:tc>
      </w:tr>
      <w:tr w:rsidR="008B0AB4" w:rsidRPr="000244DA" w14:paraId="13DE8B33" w14:textId="77777777" w:rsidTr="00384F47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57061C5" w14:textId="77777777" w:rsidR="008B0AB4" w:rsidRDefault="008B0AB4" w:rsidP="008B0AB4">
            <w:pPr>
              <w:spacing w:line="480" w:lineRule="auto"/>
              <w:contextualSpacing/>
              <w:rPr>
                <w:i/>
              </w:rPr>
            </w:pPr>
            <w:r>
              <w:rPr>
                <w:i/>
              </w:rPr>
              <w:t xml:space="preserve">   </w:t>
            </w:r>
            <w:proofErr w:type="spellStart"/>
            <w:r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63AF24" w14:textId="2D15030B" w:rsidR="008B0AB4" w:rsidRPr="00634871" w:rsidRDefault="008B0AB4" w:rsidP="008B0AB4">
            <w:pPr>
              <w:spacing w:line="480" w:lineRule="auto"/>
              <w:contextualSpacing/>
            </w:pPr>
            <w:r>
              <w:t>-0.000</w:t>
            </w:r>
            <w:r w:rsidR="001D6FC4"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42B31F" w14:textId="6E7898EE" w:rsidR="008B0AB4" w:rsidRPr="00634871" w:rsidRDefault="008B0AB4" w:rsidP="008B0AB4">
            <w:pPr>
              <w:spacing w:line="480" w:lineRule="auto"/>
              <w:contextualSpacing/>
            </w:pPr>
            <w:r>
              <w:t>0.00</w:t>
            </w:r>
            <w:r w:rsidR="00384F47">
              <w:t>5</w:t>
            </w:r>
            <w:r w:rsidR="001D6FC4">
              <w:t>5</w:t>
            </w:r>
          </w:p>
        </w:tc>
      </w:tr>
      <w:tr w:rsidR="008B0AB4" w:rsidRPr="000244DA" w14:paraId="63ED7504" w14:textId="77777777" w:rsidTr="00384F47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EDC52" w14:textId="77777777" w:rsidR="008B0AB4" w:rsidRDefault="008B0AB4" w:rsidP="008B0AB4">
            <w:pPr>
              <w:spacing w:line="480" w:lineRule="auto"/>
              <w:contextualSpacing/>
              <w:rPr>
                <w:i/>
              </w:rPr>
            </w:pPr>
            <w:r>
              <w:rPr>
                <w:i/>
              </w:rPr>
              <w:t xml:space="preserve">   </w:t>
            </w:r>
            <w:proofErr w:type="spellStart"/>
            <w:r w:rsidRPr="00D66FD6">
              <w:rPr>
                <w:i/>
              </w:rPr>
              <w:t>Notonecta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sym w:font="Symbol" w:char="F0B4"/>
            </w:r>
            <w:r>
              <w:rPr>
                <w:iCs/>
              </w:rPr>
              <w:t xml:space="preserve"> </w:t>
            </w:r>
            <w:proofErr w:type="spellStart"/>
            <w:r w:rsidRPr="00D66FD6">
              <w:rPr>
                <w:i/>
              </w:rPr>
              <w:t>Neopl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729DB" w14:textId="3C9F7A4D" w:rsidR="008B0AB4" w:rsidRPr="00634871" w:rsidRDefault="00384F47" w:rsidP="008B0AB4">
            <w:pPr>
              <w:spacing w:line="480" w:lineRule="auto"/>
              <w:contextualSpacing/>
            </w:pPr>
            <w:r>
              <w:t>-0.008</w:t>
            </w:r>
            <w:r w:rsidR="001D6FC4"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D77E6" w14:textId="5F932120" w:rsidR="008B0AB4" w:rsidRPr="00634871" w:rsidRDefault="00384F47" w:rsidP="008B0AB4">
            <w:pPr>
              <w:spacing w:line="480" w:lineRule="auto"/>
              <w:contextualSpacing/>
            </w:pPr>
            <w:r>
              <w:t>0.003</w:t>
            </w:r>
            <w:r w:rsidR="001D6FC4">
              <w:t>2</w:t>
            </w:r>
          </w:p>
        </w:tc>
      </w:tr>
    </w:tbl>
    <w:p w14:paraId="2134BC87" w14:textId="66FA8A61" w:rsidR="00E317BE" w:rsidRDefault="00E317BE" w:rsidP="00F25C09">
      <w:pPr>
        <w:spacing w:line="480" w:lineRule="auto"/>
      </w:pPr>
    </w:p>
    <w:p w14:paraId="349B8ED2" w14:textId="296B2F5A" w:rsidR="00CB00BF" w:rsidRDefault="00CB00BF" w:rsidP="00F25C09">
      <w:pPr>
        <w:spacing w:line="480" w:lineRule="auto"/>
      </w:pPr>
    </w:p>
    <w:p w14:paraId="10045E00" w14:textId="1296D25C" w:rsidR="00CB00BF" w:rsidRDefault="00CB00BF" w:rsidP="00F25C09">
      <w:pPr>
        <w:spacing w:line="480" w:lineRule="auto"/>
      </w:pPr>
    </w:p>
    <w:p w14:paraId="3F10DB47" w14:textId="04B9140E" w:rsidR="00CB00BF" w:rsidRDefault="00CB00BF" w:rsidP="00F25C09">
      <w:pPr>
        <w:spacing w:line="480" w:lineRule="auto"/>
      </w:pPr>
    </w:p>
    <w:p w14:paraId="4B4307B8" w14:textId="658C053E" w:rsidR="00CB00BF" w:rsidRDefault="00CB00BF" w:rsidP="00F25C09">
      <w:pPr>
        <w:spacing w:line="480" w:lineRule="auto"/>
      </w:pPr>
    </w:p>
    <w:p w14:paraId="47B20ED7" w14:textId="14F0167D" w:rsidR="00CB00BF" w:rsidRDefault="00CB00BF" w:rsidP="00F25C09">
      <w:pPr>
        <w:spacing w:line="480" w:lineRule="auto"/>
      </w:pPr>
    </w:p>
    <w:p w14:paraId="599B7EB8" w14:textId="3D59335C" w:rsidR="00CB00BF" w:rsidRDefault="00CB00BF" w:rsidP="00F25C09">
      <w:pPr>
        <w:spacing w:line="480" w:lineRule="auto"/>
      </w:pPr>
    </w:p>
    <w:p w14:paraId="22141416" w14:textId="7753444A" w:rsidR="00CB00BF" w:rsidRDefault="00CB00BF" w:rsidP="00F25C09">
      <w:pPr>
        <w:spacing w:line="480" w:lineRule="auto"/>
      </w:pPr>
    </w:p>
    <w:p w14:paraId="506FC2D8" w14:textId="6A92AAF6" w:rsidR="00CB00BF" w:rsidRDefault="00CB00BF" w:rsidP="00F25C09">
      <w:pPr>
        <w:spacing w:line="480" w:lineRule="auto"/>
      </w:pPr>
    </w:p>
    <w:p w14:paraId="17B59F0C" w14:textId="2DA3569E" w:rsidR="00CB00BF" w:rsidRDefault="00CB00BF" w:rsidP="00F25C09">
      <w:pPr>
        <w:spacing w:line="480" w:lineRule="auto"/>
      </w:pPr>
    </w:p>
    <w:p w14:paraId="6E3EBB45" w14:textId="77A33807" w:rsidR="00CB00BF" w:rsidRDefault="00CB00BF" w:rsidP="00F25C09">
      <w:pPr>
        <w:spacing w:line="480" w:lineRule="auto"/>
      </w:pPr>
    </w:p>
    <w:p w14:paraId="6FB1A3A0" w14:textId="565A076D" w:rsidR="00C768C6" w:rsidRDefault="00CB00BF" w:rsidP="00F25C09">
      <w:pPr>
        <w:spacing w:line="480" w:lineRule="auto"/>
      </w:pPr>
      <w:r>
        <w:rPr>
          <w:b/>
          <w:bCs/>
        </w:rPr>
        <w:lastRenderedPageBreak/>
        <w:t xml:space="preserve">Figure S2. </w:t>
      </w:r>
      <w:r w:rsidR="00C768C6" w:rsidRPr="00012B99">
        <w:t xml:space="preserve">Path diagram for the piecewise SEM with </w:t>
      </w:r>
      <w:r w:rsidR="00C768C6">
        <w:t>copepods modeled as omnivores, i.e. able to directly affect smaller zooplankton</w:t>
      </w:r>
      <w:r w:rsidR="00C768C6" w:rsidRPr="00012B99">
        <w:rPr>
          <w:i/>
          <w:iCs/>
        </w:rPr>
        <w:t>.</w:t>
      </w:r>
      <w:r w:rsidR="00C768C6" w:rsidRPr="00012B99">
        <w:t xml:space="preserve"> Red arrows represent negative effects and blue arrows represent positive effects.</w:t>
      </w:r>
      <w:r w:rsidR="00C768C6">
        <w:t xml:space="preserve"> </w:t>
      </w:r>
      <w:r w:rsidR="00C768C6" w:rsidRPr="00012B99">
        <w:t xml:space="preserve">Arrow thickness is proportional to the coefficient (effect size), which is labeled next to the arrow followed by an indication of the effects’ significance (*** </w:t>
      </w:r>
      <w:r w:rsidR="00C768C6" w:rsidRPr="00012B99">
        <w:rPr>
          <w:i/>
          <w:iCs/>
        </w:rPr>
        <w:t>P</w:t>
      </w:r>
      <w:r w:rsidR="00C768C6" w:rsidRPr="00012B99">
        <w:t xml:space="preserve">&lt;0.001, ** </w:t>
      </w:r>
      <w:r w:rsidR="00C768C6" w:rsidRPr="00012B99">
        <w:rPr>
          <w:i/>
          <w:iCs/>
        </w:rPr>
        <w:t>P</w:t>
      </w:r>
      <w:r w:rsidR="00C768C6" w:rsidRPr="00012B99">
        <w:t xml:space="preserve">&lt;0.01, * </w:t>
      </w:r>
      <w:r w:rsidR="00C768C6" w:rsidRPr="00012B99">
        <w:rPr>
          <w:i/>
          <w:iCs/>
        </w:rPr>
        <w:t>P</w:t>
      </w:r>
      <w:r w:rsidR="00C768C6" w:rsidRPr="00012B99">
        <w:t xml:space="preserve">&lt;0.05, </w:t>
      </w:r>
      <w:r w:rsidR="00C768C6" w:rsidRPr="00012B99">
        <w:rPr>
          <w:rFonts w:ascii="Cambria Math" w:hAnsi="Cambria Math" w:cs="Cambria Math"/>
        </w:rPr>
        <w:t>⋅</w:t>
      </w:r>
      <w:r w:rsidR="00C768C6" w:rsidRPr="00012B99">
        <w:t xml:space="preserve"> </w:t>
      </w:r>
      <w:r w:rsidR="00C768C6" w:rsidRPr="00012B99">
        <w:rPr>
          <w:i/>
          <w:iCs/>
        </w:rPr>
        <w:t>P</w:t>
      </w:r>
      <w:r w:rsidR="00C768C6" w:rsidRPr="00012B99">
        <w:t xml:space="preserve">&lt;0.1, </w:t>
      </w:r>
      <w:proofErr w:type="spellStart"/>
      <w:r w:rsidR="00C768C6" w:rsidRPr="00012B99">
        <w:t>n.s</w:t>
      </w:r>
      <w:proofErr w:type="spellEnd"/>
      <w:r w:rsidR="00C768C6" w:rsidRPr="00012B99">
        <w:t xml:space="preserve">. </w:t>
      </w:r>
      <w:r w:rsidR="00C768C6" w:rsidRPr="00012B99">
        <w:rPr>
          <w:i/>
          <w:iCs/>
        </w:rPr>
        <w:t>P</w:t>
      </w:r>
      <w:r w:rsidR="00C768C6" w:rsidRPr="00012B99">
        <w:t xml:space="preserve">&gt;0.1). Arrows are translucent when </w:t>
      </w:r>
      <w:r w:rsidR="00C768C6" w:rsidRPr="00012B99">
        <w:rPr>
          <w:i/>
          <w:iCs/>
        </w:rPr>
        <w:t>P&gt;</w:t>
      </w:r>
      <w:r w:rsidR="00C768C6" w:rsidRPr="00012B99">
        <w:t>0.05. The R</w:t>
      </w:r>
      <w:r w:rsidR="00C768C6" w:rsidRPr="00012B99">
        <w:rPr>
          <w:vertAlign w:val="superscript"/>
        </w:rPr>
        <w:t>2</w:t>
      </w:r>
      <w:r w:rsidR="00C768C6" w:rsidRPr="00012B99">
        <w:t xml:space="preserve"> value of each component model is provided below its response variable.</w:t>
      </w:r>
      <w:r w:rsidR="00C768C6">
        <w:t xml:space="preserve"> Note the significant positive effect of copepods on smaller zooplankton, which we consider an artifact</w:t>
      </w:r>
      <w:r w:rsidR="00E14BA2">
        <w:t>.</w:t>
      </w:r>
    </w:p>
    <w:p w14:paraId="08BC20C8" w14:textId="77777777" w:rsidR="00C768C6" w:rsidRDefault="00C768C6" w:rsidP="00C768C6"/>
    <w:p w14:paraId="49742D7F" w14:textId="2BBC7468" w:rsidR="00C768C6" w:rsidRPr="00CB00BF" w:rsidRDefault="002A3300" w:rsidP="00F25C09">
      <w:pPr>
        <w:spacing w:line="480" w:lineRule="auto"/>
      </w:pPr>
      <w:r>
        <w:rPr>
          <w:noProof/>
        </w:rPr>
        <w:drawing>
          <wp:inline distT="0" distB="0" distL="0" distR="0" wp14:anchorId="77CA89A7" wp14:editId="5A473130">
            <wp:extent cx="5128248" cy="5579533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7852" cy="5589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68C6" w:rsidRPr="00CB00BF" w:rsidSect="00F4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656EB4"/>
    <w:multiLevelType w:val="hybridMultilevel"/>
    <w:tmpl w:val="80BAC0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73592"/>
    <w:multiLevelType w:val="hybridMultilevel"/>
    <w:tmpl w:val="22300D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11DE5"/>
    <w:multiLevelType w:val="hybridMultilevel"/>
    <w:tmpl w:val="5EC29F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B9B"/>
    <w:rsid w:val="0000495C"/>
    <w:rsid w:val="000350D4"/>
    <w:rsid w:val="00046911"/>
    <w:rsid w:val="00097269"/>
    <w:rsid w:val="000A6FF7"/>
    <w:rsid w:val="000C31B2"/>
    <w:rsid w:val="000E6E1B"/>
    <w:rsid w:val="000F319C"/>
    <w:rsid w:val="000F5DBB"/>
    <w:rsid w:val="0010043C"/>
    <w:rsid w:val="00105D8F"/>
    <w:rsid w:val="00107BC6"/>
    <w:rsid w:val="00112750"/>
    <w:rsid w:val="00115F2C"/>
    <w:rsid w:val="001261E3"/>
    <w:rsid w:val="001408BE"/>
    <w:rsid w:val="001478DC"/>
    <w:rsid w:val="00160C5F"/>
    <w:rsid w:val="0016686B"/>
    <w:rsid w:val="001701EA"/>
    <w:rsid w:val="0019109E"/>
    <w:rsid w:val="001C130A"/>
    <w:rsid w:val="001C6C69"/>
    <w:rsid w:val="001C7BFA"/>
    <w:rsid w:val="001D1E14"/>
    <w:rsid w:val="001D6FC4"/>
    <w:rsid w:val="001E2614"/>
    <w:rsid w:val="001E54C5"/>
    <w:rsid w:val="0021456A"/>
    <w:rsid w:val="002404F7"/>
    <w:rsid w:val="00240E72"/>
    <w:rsid w:val="002668CC"/>
    <w:rsid w:val="002725EF"/>
    <w:rsid w:val="00277EA8"/>
    <w:rsid w:val="002849C0"/>
    <w:rsid w:val="002A3300"/>
    <w:rsid w:val="002A5236"/>
    <w:rsid w:val="002B53C5"/>
    <w:rsid w:val="002C0517"/>
    <w:rsid w:val="002C57E4"/>
    <w:rsid w:val="002E7846"/>
    <w:rsid w:val="002F042D"/>
    <w:rsid w:val="003117E7"/>
    <w:rsid w:val="00312377"/>
    <w:rsid w:val="00314B4C"/>
    <w:rsid w:val="003462AA"/>
    <w:rsid w:val="00353A71"/>
    <w:rsid w:val="00384F47"/>
    <w:rsid w:val="003A215C"/>
    <w:rsid w:val="003E29F7"/>
    <w:rsid w:val="003E348A"/>
    <w:rsid w:val="003F2A2F"/>
    <w:rsid w:val="003F6810"/>
    <w:rsid w:val="003F7278"/>
    <w:rsid w:val="003F7DEB"/>
    <w:rsid w:val="00406004"/>
    <w:rsid w:val="004118FC"/>
    <w:rsid w:val="00467064"/>
    <w:rsid w:val="00521D91"/>
    <w:rsid w:val="005302F5"/>
    <w:rsid w:val="005403DE"/>
    <w:rsid w:val="00553123"/>
    <w:rsid w:val="005C4162"/>
    <w:rsid w:val="005C5A13"/>
    <w:rsid w:val="00616EE0"/>
    <w:rsid w:val="00632A73"/>
    <w:rsid w:val="00644FE4"/>
    <w:rsid w:val="0064715A"/>
    <w:rsid w:val="006630BC"/>
    <w:rsid w:val="00685703"/>
    <w:rsid w:val="006B5613"/>
    <w:rsid w:val="006F504E"/>
    <w:rsid w:val="0071041E"/>
    <w:rsid w:val="007320AD"/>
    <w:rsid w:val="00737DAB"/>
    <w:rsid w:val="007A5DB4"/>
    <w:rsid w:val="007A79FE"/>
    <w:rsid w:val="007C6205"/>
    <w:rsid w:val="007D1442"/>
    <w:rsid w:val="007D716C"/>
    <w:rsid w:val="007E7FB9"/>
    <w:rsid w:val="00810F8C"/>
    <w:rsid w:val="00820826"/>
    <w:rsid w:val="00830ACD"/>
    <w:rsid w:val="008338B4"/>
    <w:rsid w:val="00852F23"/>
    <w:rsid w:val="008620C4"/>
    <w:rsid w:val="00865FC8"/>
    <w:rsid w:val="00885C18"/>
    <w:rsid w:val="008A358E"/>
    <w:rsid w:val="008B0AB4"/>
    <w:rsid w:val="009118BD"/>
    <w:rsid w:val="009179E5"/>
    <w:rsid w:val="00930BF1"/>
    <w:rsid w:val="00931F35"/>
    <w:rsid w:val="009506A4"/>
    <w:rsid w:val="00967B9B"/>
    <w:rsid w:val="00977EBA"/>
    <w:rsid w:val="0098601C"/>
    <w:rsid w:val="009D4EE7"/>
    <w:rsid w:val="009E47CD"/>
    <w:rsid w:val="00A01E71"/>
    <w:rsid w:val="00A04051"/>
    <w:rsid w:val="00A65E6E"/>
    <w:rsid w:val="00A826FC"/>
    <w:rsid w:val="00AF26AE"/>
    <w:rsid w:val="00B16685"/>
    <w:rsid w:val="00B26EFD"/>
    <w:rsid w:val="00B43FB6"/>
    <w:rsid w:val="00B62A4A"/>
    <w:rsid w:val="00B73AE4"/>
    <w:rsid w:val="00BA5B41"/>
    <w:rsid w:val="00BB1687"/>
    <w:rsid w:val="00BB6D5F"/>
    <w:rsid w:val="00BD5307"/>
    <w:rsid w:val="00C26537"/>
    <w:rsid w:val="00C73611"/>
    <w:rsid w:val="00C768C6"/>
    <w:rsid w:val="00CA25D5"/>
    <w:rsid w:val="00CB00BF"/>
    <w:rsid w:val="00D27F43"/>
    <w:rsid w:val="00D57DA5"/>
    <w:rsid w:val="00D62D82"/>
    <w:rsid w:val="00D83A73"/>
    <w:rsid w:val="00D8646D"/>
    <w:rsid w:val="00DB26C3"/>
    <w:rsid w:val="00DB43A9"/>
    <w:rsid w:val="00DC387E"/>
    <w:rsid w:val="00DE68AB"/>
    <w:rsid w:val="00E14BA2"/>
    <w:rsid w:val="00E17E1E"/>
    <w:rsid w:val="00E317BE"/>
    <w:rsid w:val="00E613FB"/>
    <w:rsid w:val="00E67B27"/>
    <w:rsid w:val="00EA37B0"/>
    <w:rsid w:val="00EB1B84"/>
    <w:rsid w:val="00EB2DAF"/>
    <w:rsid w:val="00EC4BAD"/>
    <w:rsid w:val="00EF320A"/>
    <w:rsid w:val="00F200C8"/>
    <w:rsid w:val="00F25C09"/>
    <w:rsid w:val="00F27599"/>
    <w:rsid w:val="00F278FF"/>
    <w:rsid w:val="00F336D8"/>
    <w:rsid w:val="00F46AC8"/>
    <w:rsid w:val="00F716E1"/>
    <w:rsid w:val="00F733C6"/>
    <w:rsid w:val="00FA3884"/>
    <w:rsid w:val="00FC6CC7"/>
    <w:rsid w:val="00FC7FF3"/>
    <w:rsid w:val="00FD65C9"/>
    <w:rsid w:val="00FE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8CBDD"/>
  <w15:chartTrackingRefBased/>
  <w15:docId w15:val="{787752E1-C01C-C045-A72F-665FB885E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E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9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31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ski, Chase J</dc:creator>
  <cp:keywords/>
  <dc:description/>
  <cp:lastModifiedBy>Rakowski, Chase J</cp:lastModifiedBy>
  <cp:revision>2</cp:revision>
  <dcterms:created xsi:type="dcterms:W3CDTF">2021-01-25T18:22:00Z</dcterms:created>
  <dcterms:modified xsi:type="dcterms:W3CDTF">2021-01-25T18:22:00Z</dcterms:modified>
</cp:coreProperties>
</file>